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7AEAC" w14:textId="16953A9B" w:rsidR="00110ECA" w:rsidRPr="00EA6A61" w:rsidRDefault="0026743D" w:rsidP="0026743D">
      <w:pPr>
        <w:jc w:val="center"/>
        <w:rPr>
          <w:b/>
          <w:bCs/>
          <w:sz w:val="24"/>
          <w:szCs w:val="24"/>
        </w:rPr>
      </w:pPr>
      <w:r w:rsidRPr="00EA6A61">
        <w:rPr>
          <w:b/>
          <w:bCs/>
          <w:sz w:val="24"/>
          <w:szCs w:val="24"/>
        </w:rPr>
        <w:t>Supplemental Appendix</w:t>
      </w:r>
    </w:p>
    <w:p w14:paraId="14D0E992" w14:textId="77777777" w:rsidR="0026743D" w:rsidRPr="00EA6A61" w:rsidRDefault="0026743D" w:rsidP="0026743D">
      <w:pPr>
        <w:jc w:val="center"/>
        <w:rPr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14:ligatures w14:val="standardContextual"/>
        </w:rPr>
        <w:id w:val="-211396135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FD1D11A" w14:textId="362EEB28" w:rsidR="00151D37" w:rsidRPr="00151D37" w:rsidRDefault="00151D37">
          <w:pPr>
            <w:pStyle w:val="TOCHeading"/>
            <w:rPr>
              <w:b/>
              <w:bCs/>
              <w:color w:val="000000" w:themeColor="text1"/>
              <w:sz w:val="24"/>
              <w:szCs w:val="24"/>
            </w:rPr>
          </w:pPr>
          <w:r w:rsidRPr="00151D37">
            <w:rPr>
              <w:b/>
              <w:bCs/>
              <w:color w:val="000000" w:themeColor="text1"/>
              <w:sz w:val="24"/>
              <w:szCs w:val="24"/>
            </w:rPr>
            <w:t>Contents</w:t>
          </w:r>
        </w:p>
        <w:p w14:paraId="32A76BA0" w14:textId="665226A8" w:rsidR="00A05EE6" w:rsidRDefault="00151D37">
          <w:pPr>
            <w:pStyle w:val="TOC1"/>
            <w:tabs>
              <w:tab w:val="right" w:leader="dot" w:pos="12950"/>
            </w:tabs>
            <w:rPr>
              <w:rFonts w:eastAsiaTheme="minorEastAsia"/>
              <w:noProof/>
              <w:sz w:val="24"/>
              <w:szCs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0455948" w:history="1">
            <w:r w:rsidR="00A05EE6" w:rsidRPr="00CC192A">
              <w:rPr>
                <w:rStyle w:val="Hyperlink"/>
                <w:bCs/>
                <w:noProof/>
              </w:rPr>
              <w:t>Supplemental Table i.</w:t>
            </w:r>
            <w:r w:rsidR="00A05EE6" w:rsidRPr="00CC192A">
              <w:rPr>
                <w:rStyle w:val="Hyperlink"/>
                <w:noProof/>
              </w:rPr>
              <w:t xml:space="preserve"> Exponent of the power spectrum as an effect of linear age, scalp region and group (stroke versus control).</w:t>
            </w:r>
            <w:r w:rsidR="00A05EE6">
              <w:rPr>
                <w:noProof/>
                <w:webHidden/>
              </w:rPr>
              <w:tab/>
            </w:r>
            <w:r w:rsidR="00A05EE6">
              <w:rPr>
                <w:noProof/>
                <w:webHidden/>
              </w:rPr>
              <w:fldChar w:fldCharType="begin"/>
            </w:r>
            <w:r w:rsidR="00A05EE6">
              <w:rPr>
                <w:noProof/>
                <w:webHidden/>
              </w:rPr>
              <w:instrText xml:space="preserve"> PAGEREF _Toc200455948 \h </w:instrText>
            </w:r>
            <w:r w:rsidR="00A05EE6">
              <w:rPr>
                <w:noProof/>
                <w:webHidden/>
              </w:rPr>
            </w:r>
            <w:r w:rsidR="00A05EE6">
              <w:rPr>
                <w:noProof/>
                <w:webHidden/>
              </w:rPr>
              <w:fldChar w:fldCharType="separate"/>
            </w:r>
            <w:r w:rsidR="00A05EE6">
              <w:rPr>
                <w:noProof/>
                <w:webHidden/>
              </w:rPr>
              <w:t>2</w:t>
            </w:r>
            <w:r w:rsidR="00A05EE6">
              <w:rPr>
                <w:noProof/>
                <w:webHidden/>
              </w:rPr>
              <w:fldChar w:fldCharType="end"/>
            </w:r>
          </w:hyperlink>
        </w:p>
        <w:p w14:paraId="5BD8A387" w14:textId="7A7ADFB9" w:rsidR="00A05EE6" w:rsidRDefault="00A05EE6">
          <w:pPr>
            <w:pStyle w:val="TOC1"/>
            <w:tabs>
              <w:tab w:val="right" w:leader="dot" w:pos="12950"/>
            </w:tabs>
            <w:rPr>
              <w:rFonts w:eastAsiaTheme="minorEastAsia"/>
              <w:noProof/>
              <w:sz w:val="24"/>
              <w:szCs w:val="24"/>
            </w:rPr>
          </w:pPr>
          <w:hyperlink w:anchor="_Toc200455949" w:history="1">
            <w:r w:rsidRPr="00CC192A">
              <w:rPr>
                <w:rStyle w:val="Hyperlink"/>
                <w:bCs/>
                <w:noProof/>
              </w:rPr>
              <w:t>Supplemental Table ii.</w:t>
            </w:r>
            <w:r w:rsidRPr="00CC192A">
              <w:rPr>
                <w:rStyle w:val="Hyperlink"/>
                <w:noProof/>
              </w:rPr>
              <w:t xml:space="preserve"> Number of periodic peaks identified by spec_param as a function of linear age, scalp region and group (stroke versus control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4559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06658C" w14:textId="2FD14439" w:rsidR="00A05EE6" w:rsidRDefault="00A05EE6">
          <w:pPr>
            <w:pStyle w:val="TOC1"/>
            <w:tabs>
              <w:tab w:val="right" w:leader="dot" w:pos="12950"/>
            </w:tabs>
            <w:rPr>
              <w:rFonts w:eastAsiaTheme="minorEastAsia"/>
              <w:noProof/>
              <w:sz w:val="24"/>
              <w:szCs w:val="24"/>
            </w:rPr>
          </w:pPr>
          <w:hyperlink w:anchor="_Toc200455950" w:history="1">
            <w:r w:rsidRPr="00CC192A">
              <w:rPr>
                <w:rStyle w:val="Hyperlink"/>
                <w:bCs/>
                <w:noProof/>
              </w:rPr>
              <w:t>Supplemental Table iii.</w:t>
            </w:r>
            <w:r w:rsidRPr="00CC192A">
              <w:rPr>
                <w:rStyle w:val="Hyperlink"/>
                <w:noProof/>
              </w:rPr>
              <w:t xml:space="preserve"> Central frequency of periodic peaks identified by spec_param as a function of linear age, scalp region and group (stroke versus control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4559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727272" w14:textId="0FB97DED" w:rsidR="00A05EE6" w:rsidRDefault="00A05EE6">
          <w:pPr>
            <w:pStyle w:val="TOC1"/>
            <w:tabs>
              <w:tab w:val="right" w:leader="dot" w:pos="12950"/>
            </w:tabs>
            <w:rPr>
              <w:rFonts w:eastAsiaTheme="minorEastAsia"/>
              <w:noProof/>
              <w:sz w:val="24"/>
              <w:szCs w:val="24"/>
            </w:rPr>
          </w:pPr>
          <w:hyperlink w:anchor="_Toc200455951" w:history="1">
            <w:r w:rsidRPr="00CC192A">
              <w:rPr>
                <w:rStyle w:val="Hyperlink"/>
                <w:bCs/>
                <w:noProof/>
              </w:rPr>
              <w:t>Supplemental Table iv.</w:t>
            </w:r>
            <w:r w:rsidRPr="00CC192A">
              <w:rPr>
                <w:rStyle w:val="Hyperlink"/>
                <w:noProof/>
              </w:rPr>
              <w:t xml:space="preserve"> Power at the central frequency of periodic peaks identified by spec_param as a function of linear age, scalp region and group (stroke versus control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4559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9D36EF" w14:textId="530A95DD" w:rsidR="00A05EE6" w:rsidRDefault="00A05EE6">
          <w:pPr>
            <w:pStyle w:val="TOC1"/>
            <w:tabs>
              <w:tab w:val="right" w:leader="dot" w:pos="12950"/>
            </w:tabs>
            <w:rPr>
              <w:rFonts w:eastAsiaTheme="minorEastAsia"/>
              <w:noProof/>
              <w:sz w:val="24"/>
              <w:szCs w:val="24"/>
            </w:rPr>
          </w:pPr>
          <w:hyperlink w:anchor="_Toc200455952" w:history="1">
            <w:r w:rsidRPr="00CC192A">
              <w:rPr>
                <w:rStyle w:val="Hyperlink"/>
                <w:bCs/>
                <w:noProof/>
              </w:rPr>
              <w:t>Supplemental Table v.</w:t>
            </w:r>
            <w:r w:rsidRPr="00CC192A">
              <w:rPr>
                <w:rStyle w:val="Hyperlink"/>
                <w:noProof/>
              </w:rPr>
              <w:t xml:space="preserve"> Exponent from the power spectrum in people with stroke as a function of scalp region and hemisphere (ipsilesional or contralesional) controlling for age, sex, and time since strok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4559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515F83" w14:textId="347682DB" w:rsidR="00A05EE6" w:rsidRDefault="00A05EE6">
          <w:pPr>
            <w:pStyle w:val="TOC1"/>
            <w:tabs>
              <w:tab w:val="right" w:leader="dot" w:pos="12950"/>
            </w:tabs>
            <w:rPr>
              <w:rFonts w:eastAsiaTheme="minorEastAsia"/>
              <w:noProof/>
              <w:sz w:val="24"/>
              <w:szCs w:val="24"/>
            </w:rPr>
          </w:pPr>
          <w:hyperlink w:anchor="_Toc200455953" w:history="1">
            <w:r w:rsidRPr="00CC192A">
              <w:rPr>
                <w:rStyle w:val="Hyperlink"/>
                <w:bCs/>
                <w:noProof/>
              </w:rPr>
              <w:t>Supplemental Table vi.</w:t>
            </w:r>
            <w:r w:rsidRPr="00CC192A">
              <w:rPr>
                <w:rStyle w:val="Hyperlink"/>
                <w:noProof/>
              </w:rPr>
              <w:t xml:space="preserve"> Number of periodic peaks identified by spec_param in people with stroke as a function of scalp region hemisphere (ipsilesional or contralesional), and frequency band, controlling for age, sex, and time since strok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4559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CA2BFC" w14:textId="40B1F804" w:rsidR="00A05EE6" w:rsidRDefault="00A05EE6">
          <w:pPr>
            <w:pStyle w:val="TOC1"/>
            <w:tabs>
              <w:tab w:val="right" w:leader="dot" w:pos="12950"/>
            </w:tabs>
            <w:rPr>
              <w:rFonts w:eastAsiaTheme="minorEastAsia"/>
              <w:noProof/>
              <w:sz w:val="24"/>
              <w:szCs w:val="24"/>
            </w:rPr>
          </w:pPr>
          <w:hyperlink w:anchor="_Toc200455954" w:history="1">
            <w:r w:rsidRPr="00CC192A">
              <w:rPr>
                <w:rStyle w:val="Hyperlink"/>
                <w:bCs/>
                <w:noProof/>
              </w:rPr>
              <w:t>Supplemental Table vii.</w:t>
            </w:r>
            <w:r w:rsidRPr="00CC192A">
              <w:rPr>
                <w:rStyle w:val="Hyperlink"/>
                <w:noProof/>
              </w:rPr>
              <w:t xml:space="preserve"> Central frequency of periodic peaks identified by spec_param in people with stroke as a function of scalp region, hemisphere (ipsilesional or contralesional), and frequency band controlling for age, sex, and time since strok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4559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064513" w14:textId="1F6E26E9" w:rsidR="00A05EE6" w:rsidRDefault="00A05EE6">
          <w:pPr>
            <w:pStyle w:val="TOC1"/>
            <w:tabs>
              <w:tab w:val="right" w:leader="dot" w:pos="12950"/>
            </w:tabs>
            <w:rPr>
              <w:rFonts w:eastAsiaTheme="minorEastAsia"/>
              <w:noProof/>
              <w:sz w:val="24"/>
              <w:szCs w:val="24"/>
            </w:rPr>
          </w:pPr>
          <w:hyperlink w:anchor="_Toc200455955" w:history="1">
            <w:r w:rsidRPr="00CC192A">
              <w:rPr>
                <w:rStyle w:val="Hyperlink"/>
                <w:bCs/>
                <w:noProof/>
              </w:rPr>
              <w:t>Supplemental Table viii.</w:t>
            </w:r>
            <w:r w:rsidRPr="00CC192A">
              <w:rPr>
                <w:rStyle w:val="Hyperlink"/>
                <w:noProof/>
              </w:rPr>
              <w:t xml:space="preserve"> Power at the central frequency of periodic peaks identified by spec_param in people with stroke as a function of scalp region, hemisphere (ipsilesional or contralesional), and frequency band controlling for age, sex, and time since strok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4559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94E4A3" w14:textId="6875E0F4" w:rsidR="00A05EE6" w:rsidRDefault="00A05EE6">
          <w:pPr>
            <w:pStyle w:val="TOC1"/>
            <w:tabs>
              <w:tab w:val="right" w:leader="dot" w:pos="12950"/>
            </w:tabs>
            <w:rPr>
              <w:rFonts w:eastAsiaTheme="minorEastAsia"/>
              <w:noProof/>
              <w:sz w:val="24"/>
              <w:szCs w:val="24"/>
            </w:rPr>
          </w:pPr>
          <w:hyperlink w:anchor="_Toc200455956" w:history="1">
            <w:r w:rsidRPr="00CC192A">
              <w:rPr>
                <w:rStyle w:val="Hyperlink"/>
                <w:bCs/>
                <w:noProof/>
              </w:rPr>
              <w:t>Supplemental Table ix.</w:t>
            </w:r>
            <w:r w:rsidRPr="00CC192A">
              <w:rPr>
                <w:rStyle w:val="Hyperlink"/>
                <w:noProof/>
              </w:rPr>
              <w:t xml:space="preserve"> Associations between the Box and Block Test (BBT) and the exponent of the power spectrum in people with stroke as a function of scalp region, hemisphere (ipsilesional or contralesional), and frequency band controlling for age, sex, and time since strok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4559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4FC550" w14:textId="011408ED" w:rsidR="00151D37" w:rsidRDefault="00151D37">
          <w:r>
            <w:rPr>
              <w:b/>
              <w:bCs/>
              <w:noProof/>
            </w:rPr>
            <w:fldChar w:fldCharType="end"/>
          </w:r>
        </w:p>
      </w:sdtContent>
    </w:sdt>
    <w:p w14:paraId="2779C0B5" w14:textId="77777777" w:rsidR="003444BB" w:rsidRDefault="003444BB">
      <w:pPr>
        <w:rPr>
          <w:rFonts w:asciiTheme="majorHAnsi" w:eastAsiaTheme="majorEastAsia" w:hAnsiTheme="majorHAnsi" w:cstheme="majorBidi"/>
          <w:b/>
          <w:bCs/>
          <w:color w:val="000000" w:themeColor="text1"/>
          <w:sz w:val="24"/>
          <w:szCs w:val="40"/>
        </w:rPr>
      </w:pPr>
      <w:r>
        <w:rPr>
          <w:bCs/>
        </w:rPr>
        <w:br w:type="page"/>
      </w:r>
    </w:p>
    <w:p w14:paraId="4C508C16" w14:textId="1AD2E3CC" w:rsidR="002906C0" w:rsidRDefault="0026743D" w:rsidP="003444BB">
      <w:pPr>
        <w:pStyle w:val="Heading1"/>
      </w:pPr>
      <w:bookmarkStart w:id="0" w:name="_Toc200455948"/>
      <w:r w:rsidRPr="00EA6A61">
        <w:rPr>
          <w:bCs/>
        </w:rPr>
        <w:lastRenderedPageBreak/>
        <w:t>Supplemental Table i.</w:t>
      </w:r>
      <w:r w:rsidRPr="00EA6A61">
        <w:t xml:space="preserve"> </w:t>
      </w:r>
      <w:r w:rsidR="00ED773F" w:rsidRPr="00EA6A61">
        <w:t>Exponent of the power spectrum as an effect of linear age, scalp region and group (stroke versus control).</w:t>
      </w:r>
      <w:bookmarkEnd w:id="0"/>
      <w:r w:rsidR="00ED773F" w:rsidRPr="00EA6A61">
        <w:t xml:space="preserve"> </w:t>
      </w:r>
    </w:p>
    <w:p w14:paraId="0ACC5023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Linear mixed model fit by maximum likelihood . t-tests use Satterthwaite's method [</w:t>
      </w:r>
    </w:p>
    <w:p w14:paraId="5B2B03C3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lmerModLmerTest]</w:t>
      </w:r>
    </w:p>
    <w:p w14:paraId="1C3C40C2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Formula: Exponent ~ age.c * region * group + (1 | subID) + (1 | Channels)</w:t>
      </w:r>
    </w:p>
    <w:p w14:paraId="4E8D220D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  Data: COMB</w:t>
      </w:r>
    </w:p>
    <w:p w14:paraId="176022D1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Control: lmerControl(optimizer = "bobyqa", optCtrl = list(maxfun = 5e+05))</w:t>
      </w:r>
    </w:p>
    <w:p w14:paraId="5E247A73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</w:p>
    <w:p w14:paraId="387A7567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    AIC      BIC   logLik deviance df.resid </w:t>
      </w:r>
    </w:p>
    <w:p w14:paraId="4CF6D246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-6555.9  -6425.4   3296.9  -6593.9     7061 </w:t>
      </w:r>
    </w:p>
    <w:p w14:paraId="33EDA9D0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</w:p>
    <w:p w14:paraId="3F9856FF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Scaled residuals: </w:t>
      </w:r>
    </w:p>
    <w:p w14:paraId="524E4496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   Min      1Q  Median      3Q     Max </w:t>
      </w:r>
    </w:p>
    <w:p w14:paraId="1FAA0111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-6.8196 -0.5485 -0.0048  0.5392  7.7140 </w:t>
      </w:r>
    </w:p>
    <w:p w14:paraId="57F7A318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</w:p>
    <w:p w14:paraId="5238B938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b/>
          <w:bCs/>
          <w:sz w:val="24"/>
          <w:szCs w:val="24"/>
        </w:rPr>
      </w:pPr>
      <w:r w:rsidRPr="00EA6A61">
        <w:rPr>
          <w:rFonts w:ascii="Courier New" w:hAnsi="Courier New" w:cs="Courier New"/>
          <w:b/>
          <w:bCs/>
          <w:sz w:val="24"/>
          <w:szCs w:val="24"/>
        </w:rPr>
        <w:t>Random effects:</w:t>
      </w:r>
    </w:p>
    <w:p w14:paraId="65266997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Groups   Name        Variance Std.Dev.</w:t>
      </w:r>
    </w:p>
    <w:p w14:paraId="0DADB44E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subID    (Intercept) 0.060174 0.2453  </w:t>
      </w:r>
    </w:p>
    <w:p w14:paraId="5BEABDC5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Channels (Intercept) 0.002237 0.0473  </w:t>
      </w:r>
    </w:p>
    <w:p w14:paraId="577F1990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Residual             0.019029 0.1379  </w:t>
      </w:r>
    </w:p>
    <w:p w14:paraId="420491D6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Number of obs: 7080, groups:  subID, 295; Channels, 24</w:t>
      </w:r>
    </w:p>
    <w:p w14:paraId="445BA77E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</w:p>
    <w:p w14:paraId="0B356412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b/>
          <w:bCs/>
          <w:sz w:val="24"/>
          <w:szCs w:val="24"/>
        </w:rPr>
      </w:pPr>
      <w:r w:rsidRPr="00EA6A61">
        <w:rPr>
          <w:rFonts w:ascii="Courier New" w:hAnsi="Courier New" w:cs="Courier New"/>
          <w:b/>
          <w:bCs/>
          <w:sz w:val="24"/>
          <w:szCs w:val="24"/>
        </w:rPr>
        <w:t>Fixed effects:</w:t>
      </w:r>
    </w:p>
    <w:p w14:paraId="1A4CAB1B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                      Estimate Std. Error         df t value Pr(&gt;|t|)    </w:t>
      </w:r>
    </w:p>
    <w:p w14:paraId="0A4CF6DD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(Intercept)           1.139e+00  2.807e-02  2.956e+02  40.579  &lt; 2e-16 ***</w:t>
      </w:r>
    </w:p>
    <w:p w14:paraId="45A73DC6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age.c                -5.980e-02  1.178e-02  2.963e+02  -5.075 6.86e-07 ***</w:t>
      </w:r>
    </w:p>
    <w:p w14:paraId="3BF9A554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region1               9.666e-02  1.602e-02  2.663e+01   6.035 2.04e-06 ***</w:t>
      </w:r>
    </w:p>
    <w:p w14:paraId="73485D88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region2              -6.408e-02  1.719e-02  2.663e+01  -3.728 0.000919 ***</w:t>
      </w:r>
    </w:p>
    <w:p w14:paraId="3A391854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region3              -4.333e-02  1.911e-02  2.663e+01  -2.267 0.031716 *  </w:t>
      </w:r>
    </w:p>
    <w:p w14:paraId="3B6713FA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group1               -1.284e-01  2.604e-02  2.963e+02  -4.930 1.37e-06 ***</w:t>
      </w:r>
    </w:p>
    <w:p w14:paraId="7C761FE7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age.c:region1        -8.451e-03  2.128e-03  6.762e+03  -3.971 7.24e-05 ***</w:t>
      </w:r>
    </w:p>
    <w:p w14:paraId="5AB2E910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age.c:region2        -1.395e-02  2.284e-03  6.762e+03  -6.106 1.08e-09 ***</w:t>
      </w:r>
    </w:p>
    <w:p w14:paraId="1CA3E64D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region3         2.472e-03  2.540e-03  6.762e+03   0.973 0.330458    </w:t>
      </w:r>
    </w:p>
    <w:p w14:paraId="56C6E97E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group1         -2.933e-02  1.178e-02  2.963e+02  -2.489 0.013368 *  </w:t>
      </w:r>
    </w:p>
    <w:p w14:paraId="27F87897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lastRenderedPageBreak/>
        <w:t>region1:group1       -7.873e-02  4.703e-03  6.762e+03 -16.741  &lt; 2e-16 ***</w:t>
      </w:r>
    </w:p>
    <w:p w14:paraId="02370F54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region2:group1        1.295e-02  5.046e-03  6.762e+03   2.566 0.010311 *  </w:t>
      </w:r>
    </w:p>
    <w:p w14:paraId="1553AE29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region3:group1        3.928e-02  5.612e-03  6.762e+03   6.999 2.83e-12 ***</w:t>
      </w:r>
    </w:p>
    <w:p w14:paraId="464D078E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age.c:region1:group1  1.244e-02  2.128e-03  6.762e+03   5.846 5.26e-09 ***</w:t>
      </w:r>
    </w:p>
    <w:p w14:paraId="1427A6F5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region2:group1  3.551e-03  2.284e-03  6.762e+03   1.555 0.120041    </w:t>
      </w:r>
    </w:p>
    <w:p w14:paraId="503CCCB6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age.c:region3:group1 -8.766e-03  2.540e-03  6.762e+03  -3.451 0.000561 ***</w:t>
      </w:r>
    </w:p>
    <w:p w14:paraId="47863570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---</w:t>
      </w:r>
    </w:p>
    <w:p w14:paraId="02BCE2EE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1C5AC31D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</w:p>
    <w:p w14:paraId="235A84C0" w14:textId="48C0827D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b/>
          <w:bCs/>
          <w:sz w:val="24"/>
          <w:szCs w:val="24"/>
        </w:rPr>
      </w:pPr>
      <w:r w:rsidRPr="00EA6A61">
        <w:rPr>
          <w:rFonts w:ascii="Courier New" w:hAnsi="Courier New" w:cs="Courier New"/>
          <w:b/>
          <w:bCs/>
          <w:sz w:val="24"/>
          <w:szCs w:val="24"/>
        </w:rPr>
        <w:t>Type III Analysis of Variance Table with Satterthwaite's method</w:t>
      </w:r>
    </w:p>
    <w:p w14:paraId="62A38DBF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                  Sum Sq Mean Sq NumDF  DenDF F value    Pr(&gt;F)    </w:t>
      </w:r>
    </w:p>
    <w:p w14:paraId="3781BA9E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age.c              0.4901 0.49006     1  296.3 25.7541 6.859e-07 ***</w:t>
      </w:r>
    </w:p>
    <w:p w14:paraId="06E11E43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region             0.9343 0.31145     3   26.6 16.3674 3.138e-06 ***</w:t>
      </w:r>
    </w:p>
    <w:p w14:paraId="0552A22C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group              0.4625 0.46254     1  296.3 24.3077 1.370e-06 ***</w:t>
      </w:r>
    </w:p>
    <w:p w14:paraId="4E241D71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age.c:region       1.2305 0.41017     3 6762.0 21.5556 6.860e-14 ***</w:t>
      </w:r>
    </w:p>
    <w:p w14:paraId="5A8A5F60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group        0.1179 0.11786     1  296.3  6.1939   0.01337 *  </w:t>
      </w:r>
    </w:p>
    <w:p w14:paraId="0979D23A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region:group       5.5800 1.86000     3 6762.0 97.7479 &lt; 2.2e-16 ***</w:t>
      </w:r>
    </w:p>
    <w:p w14:paraId="2182A136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age.c:region:group 0.7969 0.26562     3 6762.0 13.9591 4.531e-09 ***</w:t>
      </w:r>
    </w:p>
    <w:p w14:paraId="2B6F598E" w14:textId="77777777" w:rsidR="00570085" w:rsidRPr="00EA6A61" w:rsidRDefault="00570085" w:rsidP="00570085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---</w:t>
      </w:r>
    </w:p>
    <w:p w14:paraId="7D50A66D" w14:textId="69CB5441" w:rsidR="00ED773F" w:rsidRPr="00EA6A61" w:rsidRDefault="00570085" w:rsidP="00570085">
      <w:pPr>
        <w:spacing w:after="0" w:line="240" w:lineRule="auto"/>
        <w:contextualSpacing/>
        <w:rPr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  <w:r w:rsidR="00ED773F" w:rsidRPr="00EA6A61">
        <w:rPr>
          <w:sz w:val="24"/>
          <w:szCs w:val="24"/>
        </w:rPr>
        <w:br w:type="page"/>
      </w:r>
    </w:p>
    <w:p w14:paraId="12F96412" w14:textId="694BE37A" w:rsidR="00ED773F" w:rsidRPr="00EA6A61" w:rsidRDefault="00ED773F" w:rsidP="003444BB">
      <w:pPr>
        <w:pStyle w:val="Heading1"/>
      </w:pPr>
      <w:bookmarkStart w:id="1" w:name="_Toc200455949"/>
      <w:r w:rsidRPr="00EA6A61">
        <w:rPr>
          <w:bCs/>
        </w:rPr>
        <w:lastRenderedPageBreak/>
        <w:t>Supplemental Table i</w:t>
      </w:r>
      <w:r w:rsidR="00D964D8" w:rsidRPr="00EA6A61">
        <w:rPr>
          <w:bCs/>
        </w:rPr>
        <w:t>i</w:t>
      </w:r>
      <w:r w:rsidRPr="00EA6A61">
        <w:rPr>
          <w:bCs/>
        </w:rPr>
        <w:t>.</w:t>
      </w:r>
      <w:r w:rsidRPr="00EA6A61">
        <w:t xml:space="preserve"> </w:t>
      </w:r>
      <w:r w:rsidR="00570085" w:rsidRPr="00EA6A61">
        <w:t xml:space="preserve">Number of periodic peaks identified by spec_param as </w:t>
      </w:r>
      <w:r w:rsidRPr="00EA6A61">
        <w:t xml:space="preserve">a </w:t>
      </w:r>
      <w:r w:rsidR="00570085" w:rsidRPr="00EA6A61">
        <w:t xml:space="preserve">function </w:t>
      </w:r>
      <w:r w:rsidRPr="00EA6A61">
        <w:t>of linear age, scalp region and group (stroke versus control).</w:t>
      </w:r>
      <w:bookmarkEnd w:id="1"/>
      <w:r w:rsidRPr="00EA6A61">
        <w:t xml:space="preserve"> </w:t>
      </w:r>
    </w:p>
    <w:p w14:paraId="3170641D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>Linear mixed model fit by maximum likelihood . t-tests use Satterthwaite's method [lmerModLmerTest]</w:t>
      </w:r>
    </w:p>
    <w:p w14:paraId="3FBD6867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>Formula: sqrt(peak_count + 1) ~ age.c * group * region + (1 | subID) +      (1 | Channels)</w:t>
      </w:r>
    </w:p>
    <w:p w14:paraId="605B1647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   Data: PEAK_COUNT</w:t>
      </w:r>
    </w:p>
    <w:p w14:paraId="217279FC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FBE8A5E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      AIC       BIC    logLik -2*log(L)  df.resid </w:t>
      </w:r>
    </w:p>
    <w:p w14:paraId="0BCF1F7A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   2286.5    2417.0   -1124.3    2248.5      7061 </w:t>
      </w:r>
    </w:p>
    <w:p w14:paraId="23F7514E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1F6E9D6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Scaled residuals: </w:t>
      </w:r>
    </w:p>
    <w:p w14:paraId="5875A20A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    Min      1Q  Median      3Q     Max </w:t>
      </w:r>
    </w:p>
    <w:p w14:paraId="33D637AB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-4.6393 -0.4603  0.0225  0.6193  3.6278 </w:t>
      </w:r>
    </w:p>
    <w:p w14:paraId="3C227363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0B175C2" w14:textId="1CD1F902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60342E">
        <w:rPr>
          <w:rFonts w:ascii="Courier New" w:hAnsi="Courier New" w:cs="Courier New"/>
          <w:b/>
          <w:bCs/>
          <w:sz w:val="24"/>
          <w:szCs w:val="24"/>
        </w:rPr>
        <w:t xml:space="preserve">Random </w:t>
      </w:r>
      <w:r>
        <w:rPr>
          <w:rFonts w:ascii="Courier New" w:hAnsi="Courier New" w:cs="Courier New"/>
          <w:b/>
          <w:bCs/>
          <w:sz w:val="24"/>
          <w:szCs w:val="24"/>
        </w:rPr>
        <w:t>E</w:t>
      </w:r>
      <w:r w:rsidRPr="0060342E">
        <w:rPr>
          <w:rFonts w:ascii="Courier New" w:hAnsi="Courier New" w:cs="Courier New"/>
          <w:b/>
          <w:bCs/>
          <w:sz w:val="24"/>
          <w:szCs w:val="24"/>
        </w:rPr>
        <w:t>ffects:</w:t>
      </w:r>
    </w:p>
    <w:p w14:paraId="02FF5053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 Groups   Name        Variance Std.Dev.</w:t>
      </w:r>
    </w:p>
    <w:p w14:paraId="17B92026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 subID    (Intercept) 0.048548 0.22034 </w:t>
      </w:r>
    </w:p>
    <w:p w14:paraId="34131ACA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 Channels (Intercept) 0.001904 0.04364 </w:t>
      </w:r>
    </w:p>
    <w:p w14:paraId="5BF77EB7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 Residual             0.070895 0.26626 </w:t>
      </w:r>
    </w:p>
    <w:p w14:paraId="40C50953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>Number of obs: 7080, groups:  subID, 295; Channels, 24</w:t>
      </w:r>
    </w:p>
    <w:p w14:paraId="62037CA2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AD137A1" w14:textId="3A96756B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60342E">
        <w:rPr>
          <w:rFonts w:ascii="Courier New" w:hAnsi="Courier New" w:cs="Courier New"/>
          <w:b/>
          <w:bCs/>
          <w:sz w:val="24"/>
          <w:szCs w:val="24"/>
        </w:rPr>
        <w:t xml:space="preserve">Fixed </w:t>
      </w:r>
      <w:r>
        <w:rPr>
          <w:rFonts w:ascii="Courier New" w:hAnsi="Courier New" w:cs="Courier New"/>
          <w:b/>
          <w:bCs/>
          <w:sz w:val="24"/>
          <w:szCs w:val="24"/>
        </w:rPr>
        <w:t>E</w:t>
      </w:r>
      <w:r w:rsidRPr="0060342E">
        <w:rPr>
          <w:rFonts w:ascii="Courier New" w:hAnsi="Courier New" w:cs="Courier New"/>
          <w:b/>
          <w:bCs/>
          <w:sz w:val="24"/>
          <w:szCs w:val="24"/>
        </w:rPr>
        <w:t>ffects:</w:t>
      </w:r>
    </w:p>
    <w:p w14:paraId="07500118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                         Estimate Std. Error         df t value Pr(&gt;|t|)    </w:t>
      </w:r>
    </w:p>
    <w:p w14:paraId="2346B4E3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>(Intercept)             1.579e+00  2.590e-02  2.843e+02  60.966  &lt; 2e-16 ***</w:t>
      </w:r>
    </w:p>
    <w:p w14:paraId="6A9620A9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age.c                  -2.572e-02  1.087e-02  3.011e+02  -2.366  0.01863 *  </w:t>
      </w:r>
    </w:p>
    <w:p w14:paraId="1C6FD614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>group.L                -1.623e-01  3.398e-02  3.011e+02  -4.776 2.79e-06 ***</w:t>
      </w:r>
    </w:p>
    <w:p w14:paraId="09747936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region.L               -2.894e-03  2.417e-02  3.711e+01  -0.120  0.90534    </w:t>
      </w:r>
    </w:p>
    <w:p w14:paraId="545ACC15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region.Q               -2.048e-02  2.301e-02  3.711e+01  -0.890  0.37917    </w:t>
      </w:r>
    </w:p>
    <w:p w14:paraId="3A5415B3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region.C                1.675e-02  2.179e-02  3.711e+01   0.769  0.44691    </w:t>
      </w:r>
    </w:p>
    <w:p w14:paraId="46D14639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age.c:group.L           4.011e-02  1.538e-02  3.011e+02   2.608  0.00955 ** </w:t>
      </w:r>
    </w:p>
    <w:p w14:paraId="657FDC82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age.c:region.L          1.001e-02  5.914e-03  6.762e+03   1.693  0.09046 .  </w:t>
      </w:r>
    </w:p>
    <w:p w14:paraId="753B6554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age.c:region.Q         -2.810e-03  5.631e-03  6.762e+03  -0.499  0.61781    </w:t>
      </w:r>
    </w:p>
    <w:p w14:paraId="02AB3C42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age.c:region.C         -2.827e-03  5.332e-03  6.762e+03  -0.530  0.59596    </w:t>
      </w:r>
    </w:p>
    <w:p w14:paraId="7E336373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group.L:region.L       -2.084e-02  1.848e-02  6.762e+03  -1.128  0.25942    </w:t>
      </w:r>
    </w:p>
    <w:p w14:paraId="147B2AD1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group.L:region.Q       -1.862e-02  1.760e-02  6.762e+03  -1.058  0.29012    </w:t>
      </w:r>
    </w:p>
    <w:p w14:paraId="54265E07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group.L:region.C        4.818e-03  1.666e-02  6.762e+03   0.289  0.77249    </w:t>
      </w:r>
    </w:p>
    <w:p w14:paraId="5EF22508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age.c:group.L:region.L  1.843e-02  8.364e-03  6.762e+03   2.203  0.02763 *  </w:t>
      </w:r>
    </w:p>
    <w:p w14:paraId="0A8392BB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age.c:group.L:region.Q -6.421e-03  7.963e-03  6.762e+03  -0.806  0.42007    </w:t>
      </w:r>
    </w:p>
    <w:p w14:paraId="74A0B5D8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age.c:group.L:region.C  4.950e-04  7.541e-03  6.762e+03   0.066  0.94766    </w:t>
      </w:r>
    </w:p>
    <w:p w14:paraId="546D1C39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>---</w:t>
      </w:r>
    </w:p>
    <w:p w14:paraId="78E0A12D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4AB30CCD" w14:textId="77777777" w:rsid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C943FD2" w14:textId="60FC50C2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60342E">
        <w:rPr>
          <w:rFonts w:ascii="Courier New" w:hAnsi="Courier New" w:cs="Courier New"/>
          <w:b/>
          <w:bCs/>
          <w:sz w:val="24"/>
          <w:szCs w:val="24"/>
        </w:rPr>
        <w:t>Type III Analysis of Variance Table with Satterthwaite's method</w:t>
      </w:r>
    </w:p>
    <w:p w14:paraId="3E613A86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                    Sum Sq Mean Sq NumDF  DenDF F value    Pr(&gt;F)    </w:t>
      </w:r>
    </w:p>
    <w:p w14:paraId="330EFB5A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age.c              0.39679 0.39679     1  301.1  5.5968  0.018626 *  </w:t>
      </w:r>
    </w:p>
    <w:p w14:paraId="60CD68E9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>group              1.61735 1.61735     1  301.1 22.8134 2.793e-06 ***</w:t>
      </w:r>
    </w:p>
    <w:p w14:paraId="433E9BD8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region             0.13051 0.04350     3   37.1  0.6136  0.610484    </w:t>
      </w:r>
    </w:p>
    <w:p w14:paraId="53ED8835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age.c:group        0.48234 0.48234     1  301.1  6.8036  0.009552 ** </w:t>
      </w:r>
    </w:p>
    <w:p w14:paraId="5A8F31D1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age.c:region       0.30491 0.10164     3 6761.9  1.4336  0.230852    </w:t>
      </w:r>
    </w:p>
    <w:p w14:paraId="42771397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group:region       0.14944 0.04981     3 6761.9  0.7026  0.550354    </w:t>
      </w:r>
    </w:p>
    <w:p w14:paraId="6D375A93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 xml:space="preserve">age.c:group:region 0.53577 0.17859     3 6761.9  2.5191  0.056199 .  </w:t>
      </w:r>
    </w:p>
    <w:p w14:paraId="7F9AA79E" w14:textId="77777777" w:rsidR="0060342E" w:rsidRPr="0060342E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>---</w:t>
      </w:r>
    </w:p>
    <w:p w14:paraId="2FB3776D" w14:textId="6B1D6017" w:rsidR="00EA6A61" w:rsidRPr="00EA6A61" w:rsidRDefault="0060342E" w:rsidP="0060342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0342E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0E66FB1B" w14:textId="77777777" w:rsidR="00EA6A61" w:rsidRPr="00EA6A61" w:rsidRDefault="00EA6A61">
      <w:pPr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br w:type="page"/>
      </w:r>
    </w:p>
    <w:p w14:paraId="1FBBFEB2" w14:textId="1779A7E2" w:rsidR="00EA6A61" w:rsidRPr="00EA6A61" w:rsidRDefault="00EA6A61" w:rsidP="003444BB">
      <w:pPr>
        <w:pStyle w:val="Heading1"/>
      </w:pPr>
      <w:bookmarkStart w:id="2" w:name="_Toc200455950"/>
      <w:r w:rsidRPr="00EA6A61">
        <w:rPr>
          <w:bCs/>
        </w:rPr>
        <w:t>Supplemental Table iii.</w:t>
      </w:r>
      <w:r w:rsidRPr="00EA6A61">
        <w:t xml:space="preserve"> Central frequency of periodic peaks identified by spec_param as a function of linear age, scalp region and group (stroke versus control).</w:t>
      </w:r>
      <w:bookmarkEnd w:id="2"/>
      <w:r w:rsidRPr="00EA6A61">
        <w:t xml:space="preserve"> </w:t>
      </w:r>
    </w:p>
    <w:p w14:paraId="55F46688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Linear mixed model fit by maximum likelihood . t-tests use Satterthwaite's method [</w:t>
      </w:r>
    </w:p>
    <w:p w14:paraId="1C0E4D85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lmerModLmerTest]</w:t>
      </w:r>
    </w:p>
    <w:p w14:paraId="6BC0A02F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Formula: CF ~ band * age.c * group * region + (1 | subID) + (1 | Channels)</w:t>
      </w:r>
    </w:p>
    <w:p w14:paraId="57CE261B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  Data: PEAK_BAND %&gt;% filter(band != "delta")</w:t>
      </w:r>
    </w:p>
    <w:p w14:paraId="1A98BD8A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Control: lmerControl(optimizer = "bobyqa", optCtrl = list(maxfun = 5e+05))</w:t>
      </w:r>
    </w:p>
    <w:p w14:paraId="70AC27E7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783C1C8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    AIC      BIC   logLik deviance df.resid </w:t>
      </w:r>
    </w:p>
    <w:p w14:paraId="34ADC8AF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62872.8  63255.7 -31385.4  62770.8    13414 </w:t>
      </w:r>
    </w:p>
    <w:p w14:paraId="09F8AFCE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47D173A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Scaled residuals: </w:t>
      </w:r>
    </w:p>
    <w:p w14:paraId="6DF0D80C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   Min      1Q  Median      3Q     Max </w:t>
      </w:r>
    </w:p>
    <w:p w14:paraId="4B9D253E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-3.7981 -0.3687  0.0137  0.4760  4.6921 </w:t>
      </w:r>
    </w:p>
    <w:p w14:paraId="66AA901E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867AB83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EA6A61">
        <w:rPr>
          <w:rFonts w:ascii="Courier New" w:hAnsi="Courier New" w:cs="Courier New"/>
          <w:b/>
          <w:bCs/>
          <w:sz w:val="24"/>
          <w:szCs w:val="24"/>
        </w:rPr>
        <w:t>Random effects:</w:t>
      </w:r>
    </w:p>
    <w:p w14:paraId="7C2B878B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Groups   Name        Variance Std.Dev.</w:t>
      </w:r>
    </w:p>
    <w:p w14:paraId="2CFBE039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subID    (Intercept) 0.935794 0.96736 </w:t>
      </w:r>
    </w:p>
    <w:p w14:paraId="55D5C6F1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Channels (Intercept) 0.009436 0.09714 </w:t>
      </w:r>
    </w:p>
    <w:p w14:paraId="053DFC66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Residual             5.922038 2.43352 </w:t>
      </w:r>
    </w:p>
    <w:p w14:paraId="3608774C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Number of obs: 13465, groups:  subID, 295; Channels, 24</w:t>
      </w:r>
    </w:p>
    <w:p w14:paraId="7DD578D2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18904CF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EA6A61">
        <w:rPr>
          <w:rFonts w:ascii="Courier New" w:hAnsi="Courier New" w:cs="Courier New"/>
          <w:b/>
          <w:bCs/>
          <w:sz w:val="24"/>
          <w:szCs w:val="24"/>
        </w:rPr>
        <w:t>Fixed effects:</w:t>
      </w:r>
    </w:p>
    <w:p w14:paraId="008A17B3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                               Estimate Std. Error         df t value Pr(&gt;|t|)    </w:t>
      </w:r>
    </w:p>
    <w:p w14:paraId="4CBBDEBB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(Intercept)                    1.169e+01  1.383e-01  6.437e+02  84.508  &lt; 2e-16 ***</w:t>
      </w:r>
    </w:p>
    <w:p w14:paraId="5E5C93D1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band.L                         8.172e+00  1.865e-01  1.344e+04  43.818  &lt; 2e-16 ***</w:t>
      </w:r>
    </w:p>
    <w:p w14:paraId="209FAF64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band.Q                         2.090e+00  1.210e-01  1.343e+04  17.266  &lt; 2e-16 ***</w:t>
      </w:r>
    </w:p>
    <w:p w14:paraId="29184979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                         -1.569e-01  6.047e-02  6.021e+02  -2.595  0.00969 ** </w:t>
      </w:r>
    </w:p>
    <w:p w14:paraId="23C77F00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group.L                       -2.639e-01  1.932e-01  6.616e+02  -1.366  0.17241    </w:t>
      </w:r>
    </w:p>
    <w:p w14:paraId="375FE6E3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region.L                      -1.765e-01  1.772e-01  1.602e+03  -0.996  0.31921    </w:t>
      </w:r>
    </w:p>
    <w:p w14:paraId="75295BAB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region.Q                       1.542e-01  1.788e-01  1.358e+03   0.863  0.38847    </w:t>
      </w:r>
    </w:p>
    <w:p w14:paraId="4EAE9AB8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region.C                       3.185e-01  1.782e-01  1.119e+03   1.788  0.07411 .  </w:t>
      </w:r>
    </w:p>
    <w:p w14:paraId="1B725864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band.L:age.c                  -4.978e-01  8.055e-02  1.334e+04  -6.180 6.61e-10 ***</w:t>
      </w:r>
    </w:p>
    <w:p w14:paraId="0CB5BC1D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age.c                  -7.516e-02  5.242e-02  1.343e+04  -1.434  0.15166    </w:t>
      </w:r>
    </w:p>
    <w:p w14:paraId="32FE5876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group.L                -3.111e-01  2.637e-01  1.344e+04  -1.180  0.23814    </w:t>
      </w:r>
    </w:p>
    <w:p w14:paraId="62947BFC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group.L                -7.548e-02  1.711e-01  1.342e+04  -0.441  0.65919    </w:t>
      </w:r>
    </w:p>
    <w:p w14:paraId="75655992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group.L                 -4.172e-02  8.552e-02  6.021e+02  -0.488  0.62584    </w:t>
      </w:r>
    </w:p>
    <w:p w14:paraId="4C2A2CE0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region.L               -7.336e-01  3.553e-01  1.326e+04  -2.064  0.03899 *  </w:t>
      </w:r>
    </w:p>
    <w:p w14:paraId="09086A84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region.L               -2.707e-01  2.263e-01  1.324e+04  -1.196  0.23160    </w:t>
      </w:r>
    </w:p>
    <w:p w14:paraId="22EAF4F7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region.Q               -8.591e-03  3.573e-01  1.334e+04  -0.024  0.98082    </w:t>
      </w:r>
    </w:p>
    <w:p w14:paraId="2AC46540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region.Q                1.547e-01  2.308e-01  1.330e+04   0.671  0.50251    </w:t>
      </w:r>
    </w:p>
    <w:p w14:paraId="4B6D0099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region.C                8.374e-01  3.521e-01  1.328e+04   2.378  0.01740 *  </w:t>
      </w:r>
    </w:p>
    <w:p w14:paraId="2FBCB7D6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region.C                4.380e-01  2.316e-01  1.327e+04   1.891  0.05862 .  </w:t>
      </w:r>
    </w:p>
    <w:p w14:paraId="75E566CE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region.L                -1.219e-02  7.430e-02  1.327e+04  -0.164  0.86962    </w:t>
      </w:r>
    </w:p>
    <w:p w14:paraId="7CA5D369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region.Q                 2.427e-02  7.445e-02  1.331e+04   0.326  0.74441    </w:t>
      </w:r>
    </w:p>
    <w:p w14:paraId="00AC569D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region.C                 1.350e-02  7.421e-02  1.336e+04   0.182  0.85570    </w:t>
      </w:r>
    </w:p>
    <w:p w14:paraId="6E837510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group.L:region.L              -1.062e-02  2.437e-01  1.327e+04  -0.044  0.96525    </w:t>
      </w:r>
    </w:p>
    <w:p w14:paraId="442ED136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group.L:region.Q               8.044e-02  2.454e-01  1.332e+04   0.328  0.74304    </w:t>
      </w:r>
    </w:p>
    <w:p w14:paraId="531CE74C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group.L:region.C               1.359e-01  2.436e-01  1.329e+04   0.558  0.57704    </w:t>
      </w:r>
    </w:p>
    <w:p w14:paraId="16E230EB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age.c:group.L          -7.461e-03  1.139e-01  1.334e+04  -0.066  0.94777    </w:t>
      </w:r>
    </w:p>
    <w:p w14:paraId="7E7B66D5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age.c:group.L          -2.867e-02  7.413e-02  1.343e+04  -0.387  0.69895    </w:t>
      </w:r>
    </w:p>
    <w:p w14:paraId="5F24F3CF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age.c:region.L          1.484e-01  1.526e-01  1.326e+04   0.973  0.33064    </w:t>
      </w:r>
    </w:p>
    <w:p w14:paraId="27AA44E9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age.c:region.L         -9.238e-03  9.863e-02  1.324e+04  -0.094  0.92538    </w:t>
      </w:r>
    </w:p>
    <w:p w14:paraId="4A226A06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age.c:region.Q         -2.508e-01  1.523e-01  1.333e+04  -1.646  0.09976 .  </w:t>
      </w:r>
    </w:p>
    <w:p w14:paraId="254A37AE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age.c:region.Q          8.275e-03  1.006e-01  1.332e+04   0.082  0.93445    </w:t>
      </w:r>
    </w:p>
    <w:p w14:paraId="2B46DD56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age.c:region.C         -1.643e-01  1.505e-01  1.336e+04  -1.092  0.27503    </w:t>
      </w:r>
    </w:p>
    <w:p w14:paraId="58A5FEE3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age.c:region.C          6.052e-02  1.006e-01  1.328e+04   0.601  0.54764    </w:t>
      </w:r>
    </w:p>
    <w:p w14:paraId="733031B7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group.L:region.L       -1.701e-01  5.024e-01  1.325e+04  -0.339  0.73496    </w:t>
      </w:r>
    </w:p>
    <w:p w14:paraId="1AF01EDC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group.L:region.L       -1.025e-01  3.200e-01  1.324e+04  -0.320  0.74861    </w:t>
      </w:r>
    </w:p>
    <w:p w14:paraId="08DCAEA0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group.L:region.Q        7.135e-01  5.052e-01  1.334e+04   1.412  0.15787    </w:t>
      </w:r>
    </w:p>
    <w:p w14:paraId="1523D54B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group.L:region.Q        1.601e-01  3.263e-01  1.330e+04   0.490  0.62379    </w:t>
      </w:r>
    </w:p>
    <w:p w14:paraId="1ABA5552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group.L:region.C        7.233e-01  4.980e-01  1.328e+04   1.452  0.14639    </w:t>
      </w:r>
    </w:p>
    <w:p w14:paraId="7967F1AB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group.L:region.C        1.390e-01  3.275e-01  1.327e+04   0.425  0.67120    </w:t>
      </w:r>
    </w:p>
    <w:p w14:paraId="23AF26E2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group.L:region.L         2.634e-02  1.051e-01  1.327e+04   0.251  0.80208    </w:t>
      </w:r>
    </w:p>
    <w:p w14:paraId="11736606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group.L:region.Q        -7.489e-02  1.053e-01  1.331e+04  -0.711  0.47690    </w:t>
      </w:r>
    </w:p>
    <w:p w14:paraId="131DB752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group.L:region.C        -1.776e-02  1.049e-01  1.336e+04  -0.169  0.86564    </w:t>
      </w:r>
    </w:p>
    <w:p w14:paraId="760E6EAC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age.c:group.L:region.L  9.521e-02  2.158e-01  1.325e+04   0.441  0.65903    </w:t>
      </w:r>
    </w:p>
    <w:p w14:paraId="22B8AAEE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age.c:group.L:region.L  2.195e-02  1.395e-01  1.323e+04   0.157  0.87492    </w:t>
      </w:r>
    </w:p>
    <w:p w14:paraId="21823C69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age.c:group.L:region.Q -2.115e-01  2.154e-01  1.332e+04  -0.982  0.32622    </w:t>
      </w:r>
    </w:p>
    <w:p w14:paraId="1C545AB8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age.c:group.L:region.Q -9.653e-02  1.423e-01  1.332e+04  -0.679  0.49745    </w:t>
      </w:r>
    </w:p>
    <w:p w14:paraId="6B28FEC3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L:age.c:group.L:region.C -2.649e-01  2.128e-01  1.336e+04  -1.245  0.21314    </w:t>
      </w:r>
    </w:p>
    <w:p w14:paraId="1EC26857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.Q:age.c:group.L:region.C  4.718e-02  1.423e-01  1.328e+04   0.331  0.74029    </w:t>
      </w:r>
    </w:p>
    <w:p w14:paraId="2329A1DB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---</w:t>
      </w:r>
    </w:p>
    <w:p w14:paraId="0F3316A5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67DDCAC7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5F86161" w14:textId="372A2BC4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EA6A61">
        <w:rPr>
          <w:rFonts w:ascii="Courier New" w:hAnsi="Courier New" w:cs="Courier New"/>
          <w:b/>
          <w:bCs/>
          <w:sz w:val="24"/>
          <w:szCs w:val="24"/>
        </w:rPr>
        <w:t>Type III Analysis of Variance Table with Satterthwaite's method</w:t>
      </w:r>
    </w:p>
    <w:p w14:paraId="14BC8AE0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                         Sum Sq Mean Sq NumDF   DenDF   F value    Pr(&gt;F)    </w:t>
      </w:r>
    </w:p>
    <w:p w14:paraId="2028758A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band                    25235.3 12617.6     2 13420.2 2130.6222 &lt; 2.2e-16 ***</w:t>
      </w:r>
    </w:p>
    <w:p w14:paraId="4B31F185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                      39.9    39.9     1   602.1    6.7333  0.009693 ** </w:t>
      </w:r>
    </w:p>
    <w:p w14:paraId="560B529B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group                      11.0    11.0     1   661.6    1.8659  0.172414    </w:t>
      </w:r>
    </w:p>
    <w:p w14:paraId="0B6CF59B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region                     24.5     8.2     3  1177.3    1.3769  0.248270    </w:t>
      </w:r>
    </w:p>
    <w:p w14:paraId="6E16E0FF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band:age.c                390.4   195.2     2 13389.9   32.9601 5.257e-15 ***</w:t>
      </w:r>
    </w:p>
    <w:p w14:paraId="7EC27E7C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:group                 17.9     8.9     2 13417.9    1.5077  0.221464    </w:t>
      </w:r>
    </w:p>
    <w:p w14:paraId="067B51F6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group                 1.4     1.4     1   602.1    0.2380  0.625840    </w:t>
      </w:r>
    </w:p>
    <w:p w14:paraId="44040809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band:region               173.0    28.8     6 13281.9    4.8675 5.631e-05 ***</w:t>
      </w:r>
    </w:p>
    <w:p w14:paraId="69B5078D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region                0.8     0.3     3 13315.2    0.0444  0.987567    </w:t>
      </w:r>
    </w:p>
    <w:p w14:paraId="60EF9499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group:region                1.9     0.6     3 13300.4    0.1048  0.957320    </w:t>
      </w:r>
    </w:p>
    <w:p w14:paraId="62248C65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:age.c:group            1.4     0.7     2 13387.6    0.1202  0.886710    </w:t>
      </w:r>
    </w:p>
    <w:p w14:paraId="2F2ADE3A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:age.c:region          31.1     5.2     6 13286.9    0.8743  0.512723    </w:t>
      </w:r>
    </w:p>
    <w:p w14:paraId="1A9C2140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:group:region          34.2     5.7     6 13279.2    0.9625  0.448879    </w:t>
      </w:r>
    </w:p>
    <w:p w14:paraId="72B46758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age.c:group:region          3.6     1.2     3 13315.0    0.2004  0.896155    </w:t>
      </w:r>
    </w:p>
    <w:p w14:paraId="0DED85AC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 xml:space="preserve">band:age.c:group:region    24.9     4.1     6 13284.9    0.7002  0.649488    </w:t>
      </w:r>
    </w:p>
    <w:p w14:paraId="6C2DBDC5" w14:textId="77777777" w:rsidR="00EA6A61" w:rsidRPr="00EA6A61" w:rsidRDefault="00EA6A61" w:rsidP="00EA6A6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---</w:t>
      </w:r>
    </w:p>
    <w:p w14:paraId="721D3D68" w14:textId="31D627CD" w:rsidR="00EA6A61" w:rsidRPr="00EA6A61" w:rsidRDefault="00EA6A61" w:rsidP="00EA6A61">
      <w:pPr>
        <w:spacing w:after="0" w:line="240" w:lineRule="auto"/>
        <w:rPr>
          <w:sz w:val="24"/>
          <w:szCs w:val="24"/>
        </w:rPr>
      </w:pPr>
      <w:r w:rsidRPr="00EA6A61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24283C27" w14:textId="3C5C6DAD" w:rsidR="00EA6A61" w:rsidRDefault="00EA6A6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BFC8803" w14:textId="48374E95" w:rsidR="00EA6A61" w:rsidRPr="00EA6A61" w:rsidRDefault="00EA6A61" w:rsidP="003444BB">
      <w:pPr>
        <w:pStyle w:val="Heading1"/>
      </w:pPr>
      <w:bookmarkStart w:id="3" w:name="_Toc200455951"/>
      <w:r w:rsidRPr="00EA6A61">
        <w:rPr>
          <w:bCs/>
        </w:rPr>
        <w:t>Supplemental Table i</w:t>
      </w:r>
      <w:r>
        <w:rPr>
          <w:bCs/>
        </w:rPr>
        <w:t>v</w:t>
      </w:r>
      <w:r w:rsidRPr="00EA6A61">
        <w:rPr>
          <w:bCs/>
        </w:rPr>
        <w:t>.</w:t>
      </w:r>
      <w:r w:rsidRPr="00EA6A61">
        <w:t xml:space="preserve"> </w:t>
      </w:r>
      <w:r>
        <w:t>Power at the central</w:t>
      </w:r>
      <w:r w:rsidRPr="00EA6A61">
        <w:t xml:space="preserve"> frequency of periodic peaks identified by spec_param as a function of linear age, scalp region and group (stroke versus control).</w:t>
      </w:r>
      <w:bookmarkEnd w:id="3"/>
      <w:r w:rsidRPr="00EA6A61">
        <w:t xml:space="preserve"> </w:t>
      </w:r>
    </w:p>
    <w:p w14:paraId="06DDDF6F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Linear mixed model fit by REML. t-tests use Satterthwaite's method ['lmerModLmerTest']</w:t>
      </w:r>
    </w:p>
    <w:p w14:paraId="08D16C5C" w14:textId="4CC30BA6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Formula: log(PW + 1) ~ band * age.c * group * region + (1 | subID) + (1 |Channels)</w:t>
      </w:r>
    </w:p>
    <w:p w14:paraId="6536C063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   Data: PEAK_BAND %&gt;% filter(band != "delta")</w:t>
      </w:r>
    </w:p>
    <w:p w14:paraId="007F944C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968E487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REML criterion at convergence: -20134.5</w:t>
      </w:r>
    </w:p>
    <w:p w14:paraId="0813DC60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CF9F8D5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Scaled residuals: </w:t>
      </w:r>
    </w:p>
    <w:p w14:paraId="1CCBF8CB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    Min      1Q  Median      3Q     Max </w:t>
      </w:r>
    </w:p>
    <w:p w14:paraId="58144F7F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-4.2055 -0.6547 -0.0224  0.6137  4.1875 </w:t>
      </w:r>
    </w:p>
    <w:p w14:paraId="1E3AAD7B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C1E0234" w14:textId="7A14F97A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E55345">
        <w:rPr>
          <w:rFonts w:ascii="Courier New" w:hAnsi="Courier New" w:cs="Courier New"/>
          <w:b/>
          <w:bCs/>
          <w:sz w:val="24"/>
          <w:szCs w:val="24"/>
        </w:rPr>
        <w:t xml:space="preserve">Random </w:t>
      </w:r>
      <w:r>
        <w:rPr>
          <w:rFonts w:ascii="Courier New" w:hAnsi="Courier New" w:cs="Courier New"/>
          <w:b/>
          <w:bCs/>
          <w:sz w:val="24"/>
          <w:szCs w:val="24"/>
        </w:rPr>
        <w:t>E</w:t>
      </w:r>
      <w:r w:rsidRPr="00E55345">
        <w:rPr>
          <w:rFonts w:ascii="Courier New" w:hAnsi="Courier New" w:cs="Courier New"/>
          <w:b/>
          <w:bCs/>
          <w:sz w:val="24"/>
          <w:szCs w:val="24"/>
        </w:rPr>
        <w:t>ffects:</w:t>
      </w:r>
    </w:p>
    <w:p w14:paraId="36475969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 Groups   Name        Variance  Std.Dev.</w:t>
      </w:r>
    </w:p>
    <w:p w14:paraId="6A3DE6C9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 subID    (Intercept) 0.0108369 0.1041  </w:t>
      </w:r>
    </w:p>
    <w:p w14:paraId="63CB9E76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 Channels (Intercept) 0.0001513 0.0123  </w:t>
      </w:r>
    </w:p>
    <w:p w14:paraId="158AEEDC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 Residual             0.0117283 0.1083  </w:t>
      </w:r>
    </w:p>
    <w:p w14:paraId="0DFA272C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Number of obs: 13465, groups:  subID, 295; Channels, 24</w:t>
      </w:r>
    </w:p>
    <w:p w14:paraId="50BD6DC5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E28ED8B" w14:textId="5D082ED2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E55345">
        <w:rPr>
          <w:rFonts w:ascii="Courier New" w:hAnsi="Courier New" w:cs="Courier New"/>
          <w:b/>
          <w:bCs/>
          <w:sz w:val="24"/>
          <w:szCs w:val="24"/>
        </w:rPr>
        <w:t xml:space="preserve">Fixed </w:t>
      </w:r>
      <w:r>
        <w:rPr>
          <w:rFonts w:ascii="Courier New" w:hAnsi="Courier New" w:cs="Courier New"/>
          <w:b/>
          <w:bCs/>
          <w:sz w:val="24"/>
          <w:szCs w:val="24"/>
        </w:rPr>
        <w:t>E</w:t>
      </w:r>
      <w:r w:rsidRPr="00E55345">
        <w:rPr>
          <w:rFonts w:ascii="Courier New" w:hAnsi="Courier New" w:cs="Courier New"/>
          <w:b/>
          <w:bCs/>
          <w:sz w:val="24"/>
          <w:szCs w:val="24"/>
        </w:rPr>
        <w:t>ffects:</w:t>
      </w:r>
    </w:p>
    <w:p w14:paraId="532DB234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                                Estimate Std. Error         df t value Pr(&gt;|t|)    </w:t>
      </w:r>
    </w:p>
    <w:p w14:paraId="1B1A6463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(Intercept)                    3.252e-01  1.202e-02  3.631e+02  27.046  &lt; 2e-16 ***</w:t>
      </w:r>
    </w:p>
    <w:p w14:paraId="5E89E83B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band.L                        -3.817e-02  8.401e-03  1.325e+04  -4.543 5.58e-06 ***</w:t>
      </w:r>
    </w:p>
    <w:p w14:paraId="6B9EF719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band.Q                        -1.144e-01  5.454e-03  1.325e+04 -20.978  &lt; 2e-16 ***</w:t>
      </w:r>
    </w:p>
    <w:p w14:paraId="4C7A67DA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age.c                         -3.816e-03  5.271e-03  3.414e+02  -0.724 0.469677    </w:t>
      </w:r>
    </w:p>
    <w:p w14:paraId="0EEEF415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group.L                       -2.540e-02  1.656e-02  3.491e+02  -1.534 0.125951    </w:t>
      </w:r>
    </w:p>
    <w:p w14:paraId="001693F6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region.L                       3.677e-02  9.265e-03  1.557e+02   3.969 0.000110 ***</w:t>
      </w:r>
    </w:p>
    <w:p w14:paraId="7D36FF08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region.Q                       4.134e-02  9.477e-03  1.371e+02   4.362 2.51e-05 ***</w:t>
      </w:r>
    </w:p>
    <w:p w14:paraId="41E2DEBA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region.C                      -2.036e-02  9.590e-03  1.183e+02  -2.123 0.035820 *  </w:t>
      </w:r>
    </w:p>
    <w:p w14:paraId="378760C2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age.c                  -3.326e-03  3.641e-03  1.328e+04  -0.913 0.361014    </w:t>
      </w:r>
    </w:p>
    <w:p w14:paraId="5F97CE7D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band.Q:age.c                   1.774e-02  2.361e-03  1.325e+04   7.514 6.09e-14 ***</w:t>
      </w:r>
    </w:p>
    <w:p w14:paraId="5DD96D58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group.L                -2.392e-02  1.188e-02  1.324e+04  -2.014 0.044079 *  </w:t>
      </w:r>
    </w:p>
    <w:p w14:paraId="7944C44C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group.L                 1.030e-02  7.711e-03  1.325e+04   1.335 0.181764    </w:t>
      </w:r>
    </w:p>
    <w:p w14:paraId="5E2B9710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age.c:group.L                  9.137e-07  7.455e-03  3.414e+02   0.000 0.999902    </w:t>
      </w:r>
    </w:p>
    <w:p w14:paraId="494F199A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region.L                1.916e-03  1.585e-02  1.313e+04   0.121 0.903781    </w:t>
      </w:r>
    </w:p>
    <w:p w14:paraId="7A960C26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region.L               -1.005e-02  1.009e-02  1.312e+04  -0.996 0.319125    </w:t>
      </w:r>
    </w:p>
    <w:p w14:paraId="695CFA86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region.Q               -1.256e-02  1.596e-02  1.315e+04  -0.787 0.431313    </w:t>
      </w:r>
    </w:p>
    <w:p w14:paraId="2F03D619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region.Q                3.957e-03  1.030e-02  1.314e+04   0.384 0.700829    </w:t>
      </w:r>
    </w:p>
    <w:p w14:paraId="41395ABE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region.C               -2.578e-02  1.571e-02  1.313e+04  -1.641 0.100806    </w:t>
      </w:r>
    </w:p>
    <w:p w14:paraId="505B06CF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band.Q:region.C                3.789e-02  1.033e-02  1.313e+04   3.668 0.000245 ***</w:t>
      </w:r>
    </w:p>
    <w:p w14:paraId="4F212098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age.c:region.L                -4.126e-03  3.314e-03  1.313e+04  -1.245 0.213083    </w:t>
      </w:r>
    </w:p>
    <w:p w14:paraId="44EC488D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age.c:region.Q                 2.843e-03  3.323e-03  1.314e+04   0.856 0.392233    </w:t>
      </w:r>
    </w:p>
    <w:p w14:paraId="37A82130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age.c:region.C                 3.563e-04  3.318e-03  1.316e+04   0.107 0.914485    </w:t>
      </w:r>
    </w:p>
    <w:p w14:paraId="480E11B8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group.L:region.L               1.061e-02  1.087e-02  1.313e+04   0.976 0.328910    </w:t>
      </w:r>
    </w:p>
    <w:p w14:paraId="5ECA8D2B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group.L:region.Q               1.535e-02  1.095e-02  1.314e+04   1.401 0.161248    </w:t>
      </w:r>
    </w:p>
    <w:p w14:paraId="1B9695D9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group.L:region.C              -2.696e-03  1.087e-02  1.314e+04  -0.248 0.804124    </w:t>
      </w:r>
    </w:p>
    <w:p w14:paraId="7AFF5688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age.c:group.L          -3.911e-03  5.148e-03  1.328e+04  -0.760 0.447477    </w:t>
      </w:r>
    </w:p>
    <w:p w14:paraId="30A7A228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age.c:group.L          -6.205e-03  3.339e-03  1.325e+04  -1.858 0.063123 .  </w:t>
      </w:r>
    </w:p>
    <w:p w14:paraId="2A04B106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age.c:region.L         -2.404e-03  6.803e-03  1.313e+04  -0.353 0.723799    </w:t>
      </w:r>
    </w:p>
    <w:p w14:paraId="1107FA84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age.c:region.L         -7.752e-03  4.396e-03  1.312e+04  -1.763 0.077851 .  </w:t>
      </w:r>
    </w:p>
    <w:p w14:paraId="7A224A6E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age.c:region.Q         -6.518e-03  6.802e-03  1.315e+04  -0.958 0.337961    </w:t>
      </w:r>
    </w:p>
    <w:p w14:paraId="108E4BCF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age.c:region.Q          6.406e-03  4.492e-03  1.314e+04   1.426 0.153834    </w:t>
      </w:r>
    </w:p>
    <w:p w14:paraId="3DFF02C4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age.c:region.C          8.486e-04  6.726e-03  1.316e+04   0.126 0.899593    </w:t>
      </w:r>
    </w:p>
    <w:p w14:paraId="7B19E660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age.c:region.C          1.732e-03  4.490e-03  1.314e+04   0.386 0.699658    </w:t>
      </w:r>
    </w:p>
    <w:p w14:paraId="2BA7F487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group.L:region.L        7.108e-03  2.240e-02  1.313e+04   0.317 0.750969    </w:t>
      </w:r>
    </w:p>
    <w:p w14:paraId="655C9810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group.L:region.L        2.721e-02  1.426e-02  1.312e+04   1.908 0.056407 .  </w:t>
      </w:r>
    </w:p>
    <w:p w14:paraId="2C42806B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group.L:region.Q       -5.080e-03  2.257e-02  1.315e+04  -0.225 0.821899    </w:t>
      </w:r>
    </w:p>
    <w:p w14:paraId="0E456436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group.L:region.Q       -1.243e-03  1.456e-02  1.314e+04  -0.085 0.931969    </w:t>
      </w:r>
    </w:p>
    <w:p w14:paraId="17222F35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group.L:region.C        2.647e-04  2.222e-02  1.314e+04   0.012 0.990495    </w:t>
      </w:r>
    </w:p>
    <w:p w14:paraId="1579B197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group.L:region.C       -1.035e-02  1.461e-02  1.313e+04  -0.708 0.478769    </w:t>
      </w:r>
    </w:p>
    <w:p w14:paraId="789E9D35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age.c:group.L:region.L        -1.204e-02  4.686e-03  1.313e+04  -2.569 0.010198 *  </w:t>
      </w:r>
    </w:p>
    <w:p w14:paraId="7801F2A9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age.c:group.L:region.Q        -2.967e-03  4.699e-03  1.314e+04  -0.631 0.527770    </w:t>
      </w:r>
    </w:p>
    <w:p w14:paraId="7DC739B2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age.c:group.L:region.C        -2.459e-03  4.692e-03  1.316e+04  -0.524 0.600203    </w:t>
      </w:r>
    </w:p>
    <w:p w14:paraId="5EFD6F0D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age.c:group.L:region.L  2.689e-03  9.620e-03  1.313e+04   0.280 0.779850    </w:t>
      </w:r>
    </w:p>
    <w:p w14:paraId="3B9A3CA2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age.c:group.L:region.L -1.573e-02  6.216e-03  1.312e+04  -2.531 0.011370 *  </w:t>
      </w:r>
    </w:p>
    <w:p w14:paraId="2714F6CF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age.c:group.L:region.Q  4.862e-04  9.619e-03  1.314e+04   0.051 0.959692    </w:t>
      </w:r>
    </w:p>
    <w:p w14:paraId="6A4D2283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age.c:group.L:region.Q  6.758e-04  6.351e-03  1.314e+04   0.106 0.915261    </w:t>
      </w:r>
    </w:p>
    <w:p w14:paraId="2C31E816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L:age.c:group.L:region.C  1.095e-02  9.511e-03  1.316e+04   1.151 0.249807    </w:t>
      </w:r>
    </w:p>
    <w:p w14:paraId="11A16E6F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.Q:age.c:group.L:region.C  6.779e-03  6.350e-03  1.314e+04   1.068 0.285707    </w:t>
      </w:r>
    </w:p>
    <w:p w14:paraId="79165503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---</w:t>
      </w:r>
    </w:p>
    <w:p w14:paraId="68C8593C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5E04A9A3" w14:textId="77777777" w:rsid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9144A75" w14:textId="24BF67FA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E55345">
        <w:rPr>
          <w:rFonts w:ascii="Courier New" w:hAnsi="Courier New" w:cs="Courier New"/>
          <w:b/>
          <w:bCs/>
          <w:sz w:val="24"/>
          <w:szCs w:val="24"/>
        </w:rPr>
        <w:t>Type III Analysis of Variance Table with Satterthwaite's method</w:t>
      </w:r>
    </w:p>
    <w:p w14:paraId="4A79476A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                        Sum Sq Mean Sq NumDF   DenDF  F value    Pr(&gt;F)    </w:t>
      </w:r>
    </w:p>
    <w:p w14:paraId="29B59057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band                    9.2711  4.6355     2 13250.9 395.2411 &lt; 2.2e-16 ***</w:t>
      </w:r>
    </w:p>
    <w:p w14:paraId="356F237C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age.c                   0.0061  0.0061     1   341.4   0.5239  0.469677    </w:t>
      </w:r>
    </w:p>
    <w:p w14:paraId="03B129A3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group                   0.0276  0.0276     1   349.1   2.3530  0.125951    </w:t>
      </w:r>
    </w:p>
    <w:p w14:paraId="3E9700AC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region                  0.6558  0.2186     3   125.6  18.6396 4.592e-10 ***</w:t>
      </w:r>
    </w:p>
    <w:p w14:paraId="420191A3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band:age.c              0.7922  0.3961     2 13262.7  33.7711 2.347e-15 ***</w:t>
      </w:r>
    </w:p>
    <w:p w14:paraId="513CFB2C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:group              0.0486  0.0243     2 13249.6   2.0730  0.125845    </w:t>
      </w:r>
    </w:p>
    <w:p w14:paraId="2B7CA279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age.c:group             0.0000  0.0000     1   341.4   0.0000  0.999903    </w:t>
      </w:r>
    </w:p>
    <w:p w14:paraId="6771CD7A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:region             0.2058  0.0343     6 13136.7   2.9250  0.007489 ** </w:t>
      </w:r>
    </w:p>
    <w:p w14:paraId="13E4B324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age.c:region            0.0279  0.0093     3 13146.9   0.7933  0.497398    </w:t>
      </w:r>
    </w:p>
    <w:p w14:paraId="47B91C2F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group:region            0.0483  0.0161     3 13139.9   1.3725  0.249117    </w:t>
      </w:r>
    </w:p>
    <w:p w14:paraId="237B0214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:age.c:group        0.0858  0.0429     2 13262.1   3.6562  0.025857 *  </w:t>
      </w:r>
    </w:p>
    <w:p w14:paraId="410B8C49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:age.c:region       0.1015  0.0169     6 13138.4   1.4425  0.194023    </w:t>
      </w:r>
    </w:p>
    <w:p w14:paraId="7311B03F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:group:region       0.0917  0.0153     6 13135.3   1.3027  0.251958    </w:t>
      </w:r>
    </w:p>
    <w:p w14:paraId="08A35807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age.c:group:region      0.0834  0.0278     3 13146.8   2.3702  0.068506 .  </w:t>
      </w:r>
    </w:p>
    <w:p w14:paraId="7D74B0D2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 xml:space="preserve">band:age.c:group:region 0.1429  0.0238     6 13137.8   2.0300  0.058153 .  </w:t>
      </w:r>
    </w:p>
    <w:p w14:paraId="00B075E8" w14:textId="77777777" w:rsidR="00E55345" w:rsidRPr="00E55345" w:rsidRDefault="00E55345" w:rsidP="00E5534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---</w:t>
      </w:r>
    </w:p>
    <w:p w14:paraId="40E85473" w14:textId="0CA80473" w:rsidR="0026743D" w:rsidRDefault="00E55345" w:rsidP="00E55345">
      <w:pPr>
        <w:spacing w:after="0" w:line="240" w:lineRule="auto"/>
        <w:rPr>
          <w:sz w:val="24"/>
          <w:szCs w:val="24"/>
        </w:rPr>
      </w:pPr>
      <w:r w:rsidRPr="00E55345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6EF5CB4B" w14:textId="6684F09C" w:rsidR="00E63DFF" w:rsidRDefault="00E63DF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BFA2F51" w14:textId="2A28E2CF" w:rsidR="00E63DFF" w:rsidRPr="00EA6A61" w:rsidRDefault="00E63DFF" w:rsidP="00E63DFF">
      <w:pPr>
        <w:pStyle w:val="Heading1"/>
      </w:pPr>
      <w:bookmarkStart w:id="4" w:name="_Toc200455952"/>
      <w:r w:rsidRPr="00EA6A61">
        <w:rPr>
          <w:bCs/>
        </w:rPr>
        <w:t xml:space="preserve">Supplemental Table </w:t>
      </w:r>
      <w:r>
        <w:rPr>
          <w:bCs/>
        </w:rPr>
        <w:t>v</w:t>
      </w:r>
      <w:r w:rsidRPr="00EA6A61">
        <w:rPr>
          <w:bCs/>
        </w:rPr>
        <w:t>.</w:t>
      </w:r>
      <w:r w:rsidRPr="00EA6A61">
        <w:t xml:space="preserve"> </w:t>
      </w:r>
      <w:r>
        <w:t xml:space="preserve">Exponent from the power spectrum </w:t>
      </w:r>
      <w:r w:rsidR="00C857D7" w:rsidRPr="00C14AD6">
        <w:rPr>
          <w:u w:val="single"/>
        </w:rPr>
        <w:t>in people with stroke</w:t>
      </w:r>
      <w:r w:rsidR="00C857D7">
        <w:t xml:space="preserve"> </w:t>
      </w:r>
      <w:r>
        <w:t xml:space="preserve">as a function of </w:t>
      </w:r>
      <w:r w:rsidR="00C857D7">
        <w:t xml:space="preserve">scalp region and hemisphere (ipsilesional or contralesional) controlling for age, sex, </w:t>
      </w:r>
      <w:r w:rsidR="00010354">
        <w:t xml:space="preserve">lesion volume, </w:t>
      </w:r>
      <w:r w:rsidR="00C857D7">
        <w:t>and time since stroke.</w:t>
      </w:r>
      <w:bookmarkEnd w:id="4"/>
      <w:r w:rsidR="00C857D7">
        <w:t xml:space="preserve"> </w:t>
      </w:r>
      <w:r w:rsidRPr="00EA6A61">
        <w:t xml:space="preserve"> </w:t>
      </w:r>
    </w:p>
    <w:p w14:paraId="01B5AAB2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>Linear mixed model fit by REML. t-tests use Satterthwaite's method ['lmerModLmerTest']</w:t>
      </w:r>
    </w:p>
    <w:p w14:paraId="3162236A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Formula: Imp_Exp ~ sex + age + days_to_enrollment + lesion_volume + contra *  </w:t>
      </w:r>
    </w:p>
    <w:p w14:paraId="1CF56E8E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    channel_region + (1 + contra | subID) + (1 | Channels)</w:t>
      </w:r>
    </w:p>
    <w:p w14:paraId="0E9F0E49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   Data: STROKE %&gt;% filter(channel_side != "z")</w:t>
      </w:r>
    </w:p>
    <w:p w14:paraId="06F3D20D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2CDF3CB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>REML criterion at convergence: -69.3</w:t>
      </w:r>
    </w:p>
    <w:p w14:paraId="420E9FFE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61CA6AB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Scaled residuals: </w:t>
      </w:r>
    </w:p>
    <w:p w14:paraId="5432CE54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    Min      1Q  Median      3Q     Max </w:t>
      </w:r>
    </w:p>
    <w:p w14:paraId="3C224F0C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-4.4679 -0.5538 -0.0387  0.5121  4.9123 </w:t>
      </w:r>
    </w:p>
    <w:p w14:paraId="0B3F53BB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77BF4A5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C857D7">
        <w:rPr>
          <w:rFonts w:ascii="Courier New" w:hAnsi="Courier New" w:cs="Courier New"/>
          <w:b/>
          <w:bCs/>
          <w:sz w:val="24"/>
          <w:szCs w:val="24"/>
        </w:rPr>
        <w:t>Random effects:</w:t>
      </w:r>
    </w:p>
    <w:p w14:paraId="09650AE7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 Groups   Name        Variance Std.Dev. Corr </w:t>
      </w:r>
    </w:p>
    <w:p w14:paraId="045FF2CC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 subID    (Intercept) 0.108218 0.32897       </w:t>
      </w:r>
    </w:p>
    <w:p w14:paraId="6FF23C65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          contra1     0.001971 0.04439  -0.26</w:t>
      </w:r>
    </w:p>
    <w:p w14:paraId="3B03E90D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 Channels (Intercept) 0.006379 0.07987       </w:t>
      </w:r>
    </w:p>
    <w:p w14:paraId="20106307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 Residual             0.039424 0.19855       </w:t>
      </w:r>
    </w:p>
    <w:p w14:paraId="2FB3CC13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>Number of obs: 1200, groups:  subID, 60; Channels, 20</w:t>
      </w:r>
    </w:p>
    <w:p w14:paraId="1FA8C826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9132C14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C857D7">
        <w:rPr>
          <w:rFonts w:ascii="Courier New" w:hAnsi="Courier New" w:cs="Courier New"/>
          <w:b/>
          <w:bCs/>
          <w:sz w:val="24"/>
          <w:szCs w:val="24"/>
        </w:rPr>
        <w:t>Fixed effects:</w:t>
      </w:r>
    </w:p>
    <w:p w14:paraId="5F8EBFAC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                          Estimate Std. Error         df t value Pr(&gt;|t|)    </w:t>
      </w:r>
    </w:p>
    <w:p w14:paraId="025C2379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>(Intercept)              1.416e+00  1.908e-01  5.646e+01   7.418 6.73e-10 ***</w:t>
      </w:r>
    </w:p>
    <w:p w14:paraId="23C98158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sex1                    -5.655e-02  4.602e-02  5.498e+01  -1.229 0.224338    </w:t>
      </w:r>
    </w:p>
    <w:p w14:paraId="0473E325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age                     -4.127e-03  3.071e-03  5.504e+01  -1.344 0.184464    </w:t>
      </w:r>
    </w:p>
    <w:p w14:paraId="6CDDA235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days_to_enrollment      -2.798e-05  6.905e-05  5.503e+01  -0.405 0.686911    </w:t>
      </w:r>
    </w:p>
    <w:p w14:paraId="0DA4CC0F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lesion_volume            8.926e-04  1.758e-03  5.518e+01   0.508 0.613653    </w:t>
      </w:r>
    </w:p>
    <w:p w14:paraId="06351838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contra1                 -2.079e-02  8.732e-03  7.741e+01  -2.381 0.019715 *  </w:t>
      </w:r>
    </w:p>
    <w:p w14:paraId="3DEEDBBC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>channel_region1          1.284e-01  2.996e-02  1.599e+01   4.286 0.000567 ***</w:t>
      </w:r>
    </w:p>
    <w:p w14:paraId="0F708867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channel_region2         -1.043e-01  3.232e-02  1.599e+01  -3.226 0.005279 ** </w:t>
      </w:r>
    </w:p>
    <w:p w14:paraId="6B2D875F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channel_region3         -5.234e-02  3.657e-02  1.599e+01  -1.431 0.171645    </w:t>
      </w:r>
    </w:p>
    <w:p w14:paraId="4CAF2AF1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>contra1:channel_region1  3.372e-02  9.198e-03  1.061e+03   3.666 0.000258 ***</w:t>
      </w:r>
    </w:p>
    <w:p w14:paraId="770F3AE3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contra1:channel_region2 -5.411e-03  9.921e-03  1.061e+03  -0.545 0.585559    </w:t>
      </w:r>
    </w:p>
    <w:p w14:paraId="1E53006A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contra1:channel_region3 -2.241e-02  1.123e-02  1.061e+03  -1.996 0.046196 *  </w:t>
      </w:r>
    </w:p>
    <w:p w14:paraId="7143B65A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>---</w:t>
      </w:r>
    </w:p>
    <w:p w14:paraId="4DB77E59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13770CA7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B6FCCE5" w14:textId="77777777" w:rsid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74EA577" w14:textId="4C2325D9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C857D7">
        <w:rPr>
          <w:rFonts w:ascii="Courier New" w:hAnsi="Courier New" w:cs="Courier New"/>
          <w:b/>
          <w:bCs/>
          <w:sz w:val="24"/>
          <w:szCs w:val="24"/>
        </w:rPr>
        <w:t>Type III Analysis of Variance Table with Satterthwaite's method</w:t>
      </w:r>
    </w:p>
    <w:p w14:paraId="2F2EAF6E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                       Sum Sq Mean Sq NumDF   DenDF F value    Pr(&gt;F)    </w:t>
      </w:r>
    </w:p>
    <w:p w14:paraId="2D0CE9B3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sex                   0.05954 0.05954     1   54.98  1.5102 0.2243382    </w:t>
      </w:r>
    </w:p>
    <w:p w14:paraId="636E5097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age                   0.07121 0.07121     1   55.04  1.8063 0.1844636    </w:t>
      </w:r>
    </w:p>
    <w:p w14:paraId="1A16A585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days_to_enrollment    0.00647 0.00647     1   55.03  0.1642 0.6869110    </w:t>
      </w:r>
    </w:p>
    <w:p w14:paraId="71D8B209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lesion_volume         0.01016 0.01016     1   55.18  0.2578 0.6136527    </w:t>
      </w:r>
    </w:p>
    <w:p w14:paraId="2132F17E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contra                0.22353 0.22353     1   77.41  5.6700 0.0197150 *  </w:t>
      </w:r>
    </w:p>
    <w:p w14:paraId="3A6729BE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>channel_region        1.15787 0.38596     3   15.99  9.7900 0.0006626 ***</w:t>
      </w:r>
    </w:p>
    <w:p w14:paraId="22B935FE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 xml:space="preserve">contra:channel_region 0.62011 0.20670     3 1060.77  5.2431 0.0013559 ** </w:t>
      </w:r>
    </w:p>
    <w:p w14:paraId="36590E31" w14:textId="77777777" w:rsidR="00C857D7" w:rsidRPr="00C857D7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>---</w:t>
      </w:r>
    </w:p>
    <w:p w14:paraId="150F6DF6" w14:textId="11823B21" w:rsidR="00E63DFF" w:rsidRDefault="00C857D7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857D7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315BCC54" w14:textId="77777777" w:rsidR="004A19DF" w:rsidRDefault="004A19DF" w:rsidP="00C857D7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200EF40" w14:textId="28E75121" w:rsidR="004A19DF" w:rsidRDefault="004A19DF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64B5D6C7" w14:textId="26BCEB57" w:rsidR="004A19DF" w:rsidRPr="00EA6A61" w:rsidRDefault="004A19DF" w:rsidP="004A19DF">
      <w:pPr>
        <w:pStyle w:val="Heading1"/>
      </w:pPr>
      <w:bookmarkStart w:id="5" w:name="_Toc200455953"/>
      <w:r w:rsidRPr="00EA6A61">
        <w:rPr>
          <w:bCs/>
        </w:rPr>
        <w:t xml:space="preserve">Supplemental Table </w:t>
      </w:r>
      <w:r>
        <w:rPr>
          <w:bCs/>
        </w:rPr>
        <w:t>vi</w:t>
      </w:r>
      <w:r w:rsidRPr="00EA6A61">
        <w:rPr>
          <w:bCs/>
        </w:rPr>
        <w:t>.</w:t>
      </w:r>
      <w:r w:rsidRPr="00EA6A61">
        <w:t xml:space="preserve"> </w:t>
      </w:r>
      <w:r>
        <w:t xml:space="preserve">Number of periodic peaks identified by spec_param </w:t>
      </w:r>
      <w:r w:rsidRPr="0046394C">
        <w:rPr>
          <w:u w:val="single"/>
        </w:rPr>
        <w:t>in people with stroke</w:t>
      </w:r>
      <w:r>
        <w:t xml:space="preserve"> as a function of scalp region hemisphere (ipsilesional or contralesional)</w:t>
      </w:r>
      <w:r w:rsidR="00EF24BA">
        <w:t xml:space="preserve">, and frequency band, </w:t>
      </w:r>
      <w:r>
        <w:t>controlling for age, sex,</w:t>
      </w:r>
      <w:r w:rsidR="0046394C">
        <w:t xml:space="preserve"> lesion volume,</w:t>
      </w:r>
      <w:r>
        <w:t xml:space="preserve"> and time since stroke.</w:t>
      </w:r>
      <w:bookmarkEnd w:id="5"/>
      <w:r>
        <w:t xml:space="preserve"> </w:t>
      </w:r>
      <w:r w:rsidRPr="00EA6A61">
        <w:t xml:space="preserve"> </w:t>
      </w:r>
    </w:p>
    <w:p w14:paraId="3FF681DA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>Linear mixed model fit by maximum likelihood . t-tests use Satterthwaite's method [lmerModLmerTest]</w:t>
      </w:r>
    </w:p>
    <w:p w14:paraId="6EE06D7F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Formula: sqrt(peak_count + 1) ~ sex + age + days_to_enrollment + lesion_volume +  </w:t>
      </w:r>
    </w:p>
    <w:p w14:paraId="32D59128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    band * contra * channel_region + (1 | subID)</w:t>
      </w:r>
    </w:p>
    <w:p w14:paraId="462E7449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   Data: PEAK_COUNT %&gt;% filter(band != "delta")</w:t>
      </w:r>
    </w:p>
    <w:p w14:paraId="7F2FFCAB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>Control: lmerControl(optimizer = "bobyqa", optCtrl = list(maxfun = 5e+05))</w:t>
      </w:r>
    </w:p>
    <w:p w14:paraId="6EFD1864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E9DA04C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      AIC       BIC    logLik -2*log(L)  df.resid </w:t>
      </w:r>
    </w:p>
    <w:p w14:paraId="001B7A13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  -3239.3   -3082.5    1649.6   -3299.3      1345 </w:t>
      </w:r>
    </w:p>
    <w:p w14:paraId="3926E51F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430B546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Scaled residuals: </w:t>
      </w:r>
    </w:p>
    <w:p w14:paraId="7BA70C94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    Min      1Q  Median      3Q     Max </w:t>
      </w:r>
    </w:p>
    <w:p w14:paraId="529A74EA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-1.8318 -0.3199 -0.1035  0.0108  7.6324 </w:t>
      </w:r>
    </w:p>
    <w:p w14:paraId="0A840542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5CA7D10" w14:textId="0900349E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08598E">
        <w:rPr>
          <w:rFonts w:ascii="Courier New" w:hAnsi="Courier New" w:cs="Courier New"/>
          <w:b/>
          <w:bCs/>
          <w:sz w:val="24"/>
          <w:szCs w:val="24"/>
        </w:rPr>
        <w:t>Random Effects:</w:t>
      </w:r>
    </w:p>
    <w:p w14:paraId="442C783F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 Groups   Name        Variance  Std.Dev.</w:t>
      </w:r>
    </w:p>
    <w:p w14:paraId="790DF3E2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 subID    (Intercept) 0.0005591 0.02364 </w:t>
      </w:r>
    </w:p>
    <w:p w14:paraId="27520DA1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 Residual             0.0050348 0.07096 </w:t>
      </w:r>
    </w:p>
    <w:p w14:paraId="11E19BF4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>Number of obs: 1375, groups:  subID, 60</w:t>
      </w:r>
    </w:p>
    <w:p w14:paraId="1728978A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B4A4FF2" w14:textId="27126052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08598E">
        <w:rPr>
          <w:rFonts w:ascii="Courier New" w:hAnsi="Courier New" w:cs="Courier New"/>
          <w:b/>
          <w:bCs/>
          <w:sz w:val="24"/>
          <w:szCs w:val="24"/>
        </w:rPr>
        <w:t>Fixed Effects:</w:t>
      </w:r>
    </w:p>
    <w:p w14:paraId="3CE99CFA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                                   Estimate Std. Error         df t value Pr(&gt;|t|)    </w:t>
      </w:r>
    </w:p>
    <w:p w14:paraId="69380726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>(Intercept)                       1.454e+00  1.672e-02  6.070e+01  86.968  &lt; 2e-16 ***</w:t>
      </w:r>
    </w:p>
    <w:p w14:paraId="25771EF6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sex.L                            -9.623e-03  5.679e-03  5.655e+01  -1.695  0.09565 .  </w:t>
      </w:r>
    </w:p>
    <w:p w14:paraId="65EB9B42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age                              -3.392e-04  2.692e-04  5.879e+01  -1.260  0.21266    </w:t>
      </w:r>
    </w:p>
    <w:p w14:paraId="1AB00F4A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days_to_enrollment               -9.512e-07  6.161e-06  6.148e+01  -0.154  0.87781    </w:t>
      </w:r>
    </w:p>
    <w:p w14:paraId="6F475B54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lesion_volume                     3.325e-05  1.536e-04  5.896e+01   0.217  0.82933    </w:t>
      </w:r>
    </w:p>
    <w:p w14:paraId="1F87905E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L                            1.877e-02  6.277e-03  1.360e+03   2.991  0.00283 ** </w:t>
      </w:r>
    </w:p>
    <w:p w14:paraId="2EBA1A86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Q                            7.710e-03  4.269e-03  1.375e+03   1.806  0.07110 .  </w:t>
      </w:r>
    </w:p>
    <w:p w14:paraId="34985F3F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contra.L                          1.565e-03  4.140e-03  1.340e+03   0.378  0.70549    </w:t>
      </w:r>
    </w:p>
    <w:p w14:paraId="548AC230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channel_region.L                 -1.024e-04  6.241e-03  1.336e+03  -0.016  0.98691    </w:t>
      </w:r>
    </w:p>
    <w:p w14:paraId="6A487E28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channel_region.Q                  1.530e-03  5.861e-03  1.336e+03   0.261  0.79403    </w:t>
      </w:r>
    </w:p>
    <w:p w14:paraId="7A1CB2BF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channel_region.C                 -6.333e-04  5.375e-03  1.322e+03  -0.118  0.90623    </w:t>
      </w:r>
    </w:p>
    <w:p w14:paraId="3A025102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L:contra.L                   3.109e-03  8.309e-03  1.339e+03   0.374  0.70836    </w:t>
      </w:r>
    </w:p>
    <w:p w14:paraId="05EA8AE1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Q:contra.L                   2.022e-03  5.801e-03  1.335e+03   0.349  0.72745    </w:t>
      </w:r>
    </w:p>
    <w:p w14:paraId="11DE825A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L:channel_region.L          -1.514e-03  1.251e-02  1.335e+03  -0.121  0.90366    </w:t>
      </w:r>
    </w:p>
    <w:p w14:paraId="203B7B68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Q:channel_region.L           1.344e-03  8.757e-03  1.328e+03   0.153  0.87806    </w:t>
      </w:r>
    </w:p>
    <w:p w14:paraId="24FA0DEA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L:channel_region.Q           6.846e-03  1.178e-02  1.339e+03   0.581  0.56130    </w:t>
      </w:r>
    </w:p>
    <w:p w14:paraId="27F48846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Q:channel_region.Q           6.751e-03  8.200e-03  1.334e+03   0.823  0.41047    </w:t>
      </w:r>
    </w:p>
    <w:p w14:paraId="6B1CBD18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L:channel_region.C           5.986e-04  1.084e-02  1.325e+03   0.055  0.95596    </w:t>
      </w:r>
    </w:p>
    <w:p w14:paraId="488F2F7D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Q:channel_region.C           5.236e-03  7.494e-03  1.323e+03   0.699  0.48487    </w:t>
      </w:r>
    </w:p>
    <w:p w14:paraId="381DAC4C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contra.L:channel_region.L        -1.212e-03  8.784e-03  1.327e+03  -0.138  0.89027    </w:t>
      </w:r>
    </w:p>
    <w:p w14:paraId="6567A9F0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contra.L:channel_region.Q         7.302e-03  8.259e-03  1.334e+03   0.884  0.37679    </w:t>
      </w:r>
    </w:p>
    <w:p w14:paraId="54EF3D38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contra.L:channel_region.C        -1.015e-02  7.622e-03  1.327e+03  -1.332  0.18307    </w:t>
      </w:r>
    </w:p>
    <w:p w14:paraId="790C6FCC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L:contra.L:channel_region.L  8.794e-04  1.762e-02  1.330e+03   0.050  0.96021    </w:t>
      </w:r>
    </w:p>
    <w:p w14:paraId="6D29D8DF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Q:contra.L:channel_region.L -1.003e-03  1.238e-02  1.327e+03  -0.081  0.93542    </w:t>
      </w:r>
    </w:p>
    <w:p w14:paraId="7971D546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L:contra.L:channel_region.Q  1.267e-02  1.661e-02  1.338e+03   0.763  0.44584    </w:t>
      </w:r>
    </w:p>
    <w:p w14:paraId="1F0FDEC9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Q:contra.L:channel_region.Q  7.644e-03  1.156e-02  1.330e+03   0.661  0.50851    </w:t>
      </w:r>
    </w:p>
    <w:p w14:paraId="3EE27E57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L:contra.L:channel_region.C -1.840e-02  1.535e-02  1.328e+03  -1.198  0.23098    </w:t>
      </w:r>
    </w:p>
    <w:p w14:paraId="1215A7B9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.Q:contra.L:channel_region.C -1.044e-02  1.062e-02  1.326e+03  -0.984  0.32539    </w:t>
      </w:r>
    </w:p>
    <w:p w14:paraId="63D02F0F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>---</w:t>
      </w:r>
    </w:p>
    <w:p w14:paraId="44AA3DE5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5215662A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>fit warnings:</w:t>
      </w:r>
    </w:p>
    <w:p w14:paraId="19FD2949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>Some predictor variables are on very different scales: consider rescaling</w:t>
      </w:r>
    </w:p>
    <w:p w14:paraId="3E570449" w14:textId="77777777" w:rsid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02588B3" w14:textId="5CA84474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08598E">
        <w:rPr>
          <w:rFonts w:ascii="Courier New" w:hAnsi="Courier New" w:cs="Courier New"/>
          <w:b/>
          <w:bCs/>
          <w:sz w:val="24"/>
          <w:szCs w:val="24"/>
        </w:rPr>
        <w:t>Type III Analysis of Variance Table with Satterthwaite's method</w:t>
      </w:r>
    </w:p>
    <w:p w14:paraId="5AF9F0D3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                             Sum Sq  Mean Sq NumDF   DenDF F value    Pr(&gt;F)    </w:t>
      </w:r>
    </w:p>
    <w:p w14:paraId="4198B887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sex                        0.014459 0.014459     1   56.55  2.8717   0.09565 .  </w:t>
      </w:r>
    </w:p>
    <w:p w14:paraId="1AEBDFC6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age                        0.007993 0.007993     1   58.79  1.5875   0.21266    </w:t>
      </w:r>
    </w:p>
    <w:p w14:paraId="65F46267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days_to_enrollment         0.000120 0.000120     1   61.48  0.0238   0.87781    </w:t>
      </w:r>
    </w:p>
    <w:p w14:paraId="6B700173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lesion_volume              0.000236 0.000236     1   58.96  0.0469   0.82933    </w:t>
      </w:r>
    </w:p>
    <w:p w14:paraId="42F49888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>band                       0.107027 0.053514     2 1370.69 10.6287 2.627e-05 ***</w:t>
      </w:r>
    </w:p>
    <w:p w14:paraId="3C8C67B5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contra                     0.000719 0.000719     1 1339.86  0.1429   0.70549    </w:t>
      </w:r>
    </w:p>
    <w:p w14:paraId="71735D79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channel_region             0.000676 0.000225     3 1333.32  0.0448   0.98742    </w:t>
      </w:r>
    </w:p>
    <w:p w14:paraId="71D5D92D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:contra                0.002438 0.001219     2 1332.79  0.2421   0.78503    </w:t>
      </w:r>
    </w:p>
    <w:p w14:paraId="33F974AE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:channel_region        0.011957 0.001993     6 1330.49  0.3958   0.88205    </w:t>
      </w:r>
    </w:p>
    <w:p w14:paraId="03FE0F41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contra:channel_region      0.019837 0.006612     3 1330.75  1.3133   0.26849    </w:t>
      </w:r>
    </w:p>
    <w:p w14:paraId="449BF480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 xml:space="preserve">band:contra:channel_region 0.045051 0.007509     6 1328.75  1.4913   0.17747    </w:t>
      </w:r>
    </w:p>
    <w:p w14:paraId="2DFF9BB5" w14:textId="77777777" w:rsidR="0008598E" w:rsidRPr="0008598E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>---</w:t>
      </w:r>
    </w:p>
    <w:p w14:paraId="7D423DA4" w14:textId="420533FD" w:rsidR="004A19DF" w:rsidRDefault="0008598E" w:rsidP="0008598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8598E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072EBF14" w14:textId="77777777" w:rsidR="00EF24BA" w:rsidRDefault="00EF24BA" w:rsidP="004A19DF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A9B7BBB" w14:textId="69E69A9C" w:rsidR="00EF24BA" w:rsidRDefault="00EF24BA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26722F10" w14:textId="0CDAE044" w:rsidR="00EF24BA" w:rsidRPr="00EA6A61" w:rsidRDefault="00EF24BA" w:rsidP="00EF24BA">
      <w:pPr>
        <w:pStyle w:val="Heading1"/>
      </w:pPr>
      <w:bookmarkStart w:id="6" w:name="_Toc200455954"/>
      <w:r w:rsidRPr="00EA6A61">
        <w:rPr>
          <w:bCs/>
        </w:rPr>
        <w:t xml:space="preserve">Supplemental Table </w:t>
      </w:r>
      <w:r>
        <w:rPr>
          <w:bCs/>
        </w:rPr>
        <w:t>vi</w:t>
      </w:r>
      <w:r w:rsidR="009E0574">
        <w:rPr>
          <w:bCs/>
        </w:rPr>
        <w:t>i</w:t>
      </w:r>
      <w:r w:rsidRPr="00EA6A61">
        <w:rPr>
          <w:bCs/>
        </w:rPr>
        <w:t>.</w:t>
      </w:r>
      <w:r w:rsidRPr="00EA6A61">
        <w:t xml:space="preserve"> </w:t>
      </w:r>
      <w:r>
        <w:t xml:space="preserve">Central frequency of periodic peaks identified by spec_param </w:t>
      </w:r>
      <w:r w:rsidRPr="00F803B0">
        <w:rPr>
          <w:u w:val="single"/>
        </w:rPr>
        <w:t>in people with stroke</w:t>
      </w:r>
      <w:r>
        <w:t xml:space="preserve"> as a function of scalp region, hemisphere (ipsilesional or contralesional), and frequency band controlling for age, sex,</w:t>
      </w:r>
      <w:r w:rsidR="00F803B0">
        <w:t xml:space="preserve"> lesion volume,</w:t>
      </w:r>
      <w:r>
        <w:t xml:space="preserve"> and time since stroke.</w:t>
      </w:r>
      <w:bookmarkEnd w:id="6"/>
      <w:r>
        <w:t xml:space="preserve"> </w:t>
      </w:r>
      <w:r w:rsidRPr="00EA6A61">
        <w:t xml:space="preserve"> </w:t>
      </w:r>
    </w:p>
    <w:p w14:paraId="2C9014EC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Linear mixed model fit by maximum likelihood . t-tests use Satterthwaite's method [lmerModLmerTest]</w:t>
      </w:r>
    </w:p>
    <w:p w14:paraId="2E7F5BF4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Formula: CF ~ sex + age + days_to_enrollment + lesion_volume + band *  </w:t>
      </w:r>
    </w:p>
    <w:p w14:paraId="66F77EA6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    contra * channel_region + (1 + contra | subID)</w:t>
      </w:r>
    </w:p>
    <w:p w14:paraId="3FC28C6F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   Data: PEAK_BAND %&gt;% filter(band != "delta")</w:t>
      </w:r>
    </w:p>
    <w:p w14:paraId="259247E8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Control: lmerControl(optimizer = "bobyqa", optCtrl = list(maxfun = 5e+05))</w:t>
      </w:r>
    </w:p>
    <w:p w14:paraId="77DD50FE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0790595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      AIC       BIC    logLik -2*log(L)  df.resid </w:t>
      </w:r>
    </w:p>
    <w:p w14:paraId="3DD7C86C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   5511.2    5680.2   -2723.6    5447.2      1421 </w:t>
      </w:r>
    </w:p>
    <w:p w14:paraId="1A309FEB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673C0A7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Scaled residuals: </w:t>
      </w:r>
    </w:p>
    <w:p w14:paraId="31B2AF0B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    Min      1Q  Median      3Q     Max </w:t>
      </w:r>
    </w:p>
    <w:p w14:paraId="2EF213D0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-4.1748 -0.4621 -0.0352  0.4685  4.9447 </w:t>
      </w:r>
    </w:p>
    <w:p w14:paraId="17EECBBC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F0AB57A" w14:textId="6C76161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F0005A">
        <w:rPr>
          <w:rFonts w:ascii="Courier New" w:hAnsi="Courier New" w:cs="Courier New"/>
          <w:b/>
          <w:bCs/>
          <w:sz w:val="24"/>
          <w:szCs w:val="24"/>
        </w:rPr>
        <w:t>Random Effects:</w:t>
      </w:r>
    </w:p>
    <w:p w14:paraId="18E0DC6B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 Groups   Name        Variance Std.Dev. Corr </w:t>
      </w:r>
    </w:p>
    <w:p w14:paraId="0574B936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 subID    (Intercept) 0.58003  0.7616        </w:t>
      </w:r>
    </w:p>
    <w:p w14:paraId="69F1F2E7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          contra.L    0.03486  0.1867   -0.18</w:t>
      </w:r>
    </w:p>
    <w:p w14:paraId="02008128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 Residual             2.28228  1.5107        </w:t>
      </w:r>
    </w:p>
    <w:p w14:paraId="68678AF5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Number of obs: 1453, groups:  subID, 60</w:t>
      </w:r>
    </w:p>
    <w:p w14:paraId="674AD862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D5C105A" w14:textId="5EDE5EBF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F0005A">
        <w:rPr>
          <w:rFonts w:ascii="Courier New" w:hAnsi="Courier New" w:cs="Courier New"/>
          <w:b/>
          <w:bCs/>
          <w:sz w:val="24"/>
          <w:szCs w:val="24"/>
        </w:rPr>
        <w:t>Fixed Effects:</w:t>
      </w:r>
    </w:p>
    <w:p w14:paraId="0FEC23FD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                                   Estimate Std. Error         df t value Pr(&gt;|t|)    </w:t>
      </w:r>
    </w:p>
    <w:p w14:paraId="712D6BD6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(Intercept)                       1.208e+01  4.837e-01  6.065e+01  24.976  &lt; 2e-16 ***</w:t>
      </w:r>
    </w:p>
    <w:p w14:paraId="768EE328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sex.L                            -1.198e-01  1.659e-01  5.949e+01  -0.722 0.473097    </w:t>
      </w:r>
    </w:p>
    <w:p w14:paraId="62AD5D74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age                              -1.813e-02  7.821e-03  5.980e+01  -2.319 0.023847 *  </w:t>
      </w:r>
    </w:p>
    <w:p w14:paraId="2FE728F2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days_to_enrollment                1.757e-04  1.782e-04  6.205e+01   0.986 0.327960    </w:t>
      </w:r>
    </w:p>
    <w:p w14:paraId="521AA4C7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lesion_volume                     2.725e-03  4.470e-03  6.024e+01   0.610 0.544398    </w:t>
      </w:r>
    </w:p>
    <w:p w14:paraId="63305077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band.L                            6.924e+00  1.349e-01  1.451e+03  51.331  &lt; 2e-16 ***</w:t>
      </w:r>
    </w:p>
    <w:p w14:paraId="4F8BCDD4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band.Q                            1.855e+00  9.116e-02  1.438e+03  20.353  &lt; 2e-16 ***</w:t>
      </w:r>
    </w:p>
    <w:p w14:paraId="41642DBC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contra.L                         -1.183e-01  9.145e-02  1.822e+02  -1.293 0.197550    </w:t>
      </w:r>
    </w:p>
    <w:p w14:paraId="3B3B5878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channel_region.L                 -4.734e-01  1.316e-01  1.391e+03  -3.597 0.000333 ***</w:t>
      </w:r>
    </w:p>
    <w:p w14:paraId="6EBDBEE5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channel_region.Q                 -1.763e-01  1.236e-01  1.398e+03  -1.426 0.154121    </w:t>
      </w:r>
    </w:p>
    <w:p w14:paraId="00514617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channel_region.C                 -8.251e-02  1.135e-01  1.378e+03  -0.727 0.467336    </w:t>
      </w:r>
    </w:p>
    <w:p w14:paraId="48FA8D3D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L:contra.L                  -1.402e-01  1.782e-01  9.343e+02  -0.786 0.431809    </w:t>
      </w:r>
    </w:p>
    <w:p w14:paraId="4F092F6F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Q:contra.L                  -1.840e-01  1.235e-01  1.201e+03  -1.490 0.136572    </w:t>
      </w:r>
    </w:p>
    <w:p w14:paraId="2E6D881F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L:channel_region.L          -8.583e-01  2.634e-01  1.397e+03  -3.258 0.001147 ** </w:t>
      </w:r>
    </w:p>
    <w:p w14:paraId="3B0BDC16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band.Q:channel_region.L          -7.004e-01  1.845e-01  1.385e+03  -3.797 0.000153 ***</w:t>
      </w:r>
    </w:p>
    <w:p w14:paraId="51071521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L:channel_region.Q           5.033e-01  2.493e-01  1.403e+03   2.018 0.043739 *  </w:t>
      </w:r>
    </w:p>
    <w:p w14:paraId="17C2645D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Q:channel_region.Q          -9.627e-02  1.728e-01  1.392e+03  -0.557 0.577575    </w:t>
      </w:r>
    </w:p>
    <w:p w14:paraId="1791014E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L:channel_region.C          -2.400e-02  2.292e-01  1.382e+03  -0.105 0.916605    </w:t>
      </w:r>
    </w:p>
    <w:p w14:paraId="30EBC5AF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Q:channel_region.C          -1.259e-01  1.578e-01  1.375e+03  -0.798 0.425210    </w:t>
      </w:r>
    </w:p>
    <w:p w14:paraId="600B94D4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contra.L:channel_region.L         7.664e-02  1.852e-01  1.398e+03   0.414 0.679102    </w:t>
      </w:r>
    </w:p>
    <w:p w14:paraId="37596315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contra.L:channel_region.Q        -6.673e-02  1.745e-01  1.403e+03  -0.382 0.702185    </w:t>
      </w:r>
    </w:p>
    <w:p w14:paraId="7B3ADCD7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contra.L:channel_region.C         4.063e-02  1.609e-01  1.372e+03   0.252 0.800713    </w:t>
      </w:r>
    </w:p>
    <w:p w14:paraId="1C37177F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L:contra.L:channel_region.L  3.143e-01  3.715e-01  1.400e+03   0.846 0.397682    </w:t>
      </w:r>
    </w:p>
    <w:p w14:paraId="088D327D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Q:contra.L:channel_region.L  1.310e-01  2.608e-01  1.387e+03   0.502 0.615478    </w:t>
      </w:r>
    </w:p>
    <w:p w14:paraId="2BD6A699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L:contra.L:channel_region.Q  1.403e-01  3.513e-01  1.406e+03   0.399 0.689781    </w:t>
      </w:r>
    </w:p>
    <w:p w14:paraId="64C21678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Q:contra.L:channel_region.Q -1.814e-01  2.440e-01  1.397e+03  -0.743 0.457334    </w:t>
      </w:r>
    </w:p>
    <w:p w14:paraId="04E4E019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L:contra.L:channel_region.C -2.558e-01  3.247e-01  1.377e+03  -0.788 0.431009    </w:t>
      </w:r>
    </w:p>
    <w:p w14:paraId="5B75E523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.Q:contra.L:channel_region.C  9.430e-02  2.236e-01  1.372e+03   0.422 0.673236    </w:t>
      </w:r>
    </w:p>
    <w:p w14:paraId="54E4698C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---</w:t>
      </w:r>
    </w:p>
    <w:p w14:paraId="59B20709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1DC4C2AE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fit warnings:</w:t>
      </w:r>
    </w:p>
    <w:p w14:paraId="206D61F5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Some predictor variables are on very different scales: consider rescaling</w:t>
      </w:r>
    </w:p>
    <w:p w14:paraId="481849E0" w14:textId="77777777" w:rsid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F53B831" w14:textId="4D9429E6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F0005A">
        <w:rPr>
          <w:rFonts w:ascii="Courier New" w:hAnsi="Courier New" w:cs="Courier New"/>
          <w:b/>
          <w:bCs/>
          <w:sz w:val="24"/>
          <w:szCs w:val="24"/>
        </w:rPr>
        <w:t>Type III Analysis of Variance Table with Satterthwaite's method</w:t>
      </w:r>
    </w:p>
    <w:p w14:paraId="69CDEE83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                            Sum Sq Mean Sq NumDF   DenDF   F value    Pr(&gt;F)    </w:t>
      </w:r>
    </w:p>
    <w:p w14:paraId="1C441912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sex                            1.2     1.2     1   59.49    0.5213  0.473097    </w:t>
      </w:r>
    </w:p>
    <w:p w14:paraId="7B827637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age                           12.3    12.3     1   59.80    5.3764  0.023847 *  </w:t>
      </w:r>
    </w:p>
    <w:p w14:paraId="56FE2267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days_to_enrollment             2.2     2.2     1   62.05    0.9722  0.327960    </w:t>
      </w:r>
    </w:p>
    <w:p w14:paraId="6E7A9E29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lesion_volume                  0.8     0.8     1   60.24    0.3717  0.544398    </w:t>
      </w:r>
    </w:p>
    <w:p w14:paraId="71127571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band                       11843.1  5921.6     2 1439.40 2594.5768 &lt; 2.2e-16 ***</w:t>
      </w:r>
    </w:p>
    <w:p w14:paraId="6C305547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contra                         3.8     3.8     1  182.19    1.6726  0.197550    </w:t>
      </w:r>
    </w:p>
    <w:p w14:paraId="15446DEC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channel_region                30.2    10.1     3 1392.62    4.4062  0.004301 ** </w:t>
      </w:r>
    </w:p>
    <w:p w14:paraId="7D39A436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:contra                   12.0     6.0     2 1036.74    2.6285  0.072664 .  </w:t>
      </w:r>
    </w:p>
    <w:p w14:paraId="275DB5A3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band:channel_region          152.0    25.3     6 1386.91   11.1015 4.016e-12 ***</w:t>
      </w:r>
    </w:p>
    <w:p w14:paraId="510DF82B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contra:channel_region          1.7     0.6     3 1393.16    0.2537  0.858739    </w:t>
      </w:r>
    </w:p>
    <w:p w14:paraId="1FF66E2D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 xml:space="preserve">band:contra:channel_region     8.6     1.4     6 1386.70    0.6300  0.706413    </w:t>
      </w:r>
    </w:p>
    <w:p w14:paraId="4BED850C" w14:textId="77777777" w:rsidR="00F0005A" w:rsidRPr="00F0005A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---</w:t>
      </w:r>
    </w:p>
    <w:p w14:paraId="4D202199" w14:textId="7215E8E2" w:rsidR="004A19DF" w:rsidRDefault="00F0005A" w:rsidP="00F0005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0005A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42D270BA" w14:textId="77777777" w:rsidR="006C705C" w:rsidRDefault="006C705C" w:rsidP="00EF24B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71FA023" w14:textId="434F3A94" w:rsidR="006C705C" w:rsidRDefault="006C705C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4527F56A" w14:textId="20B73566" w:rsidR="006C705C" w:rsidRPr="00EA6A61" w:rsidRDefault="006C705C" w:rsidP="006C705C">
      <w:pPr>
        <w:pStyle w:val="Heading1"/>
      </w:pPr>
      <w:bookmarkStart w:id="7" w:name="_Toc200455955"/>
      <w:r w:rsidRPr="00EA6A61">
        <w:rPr>
          <w:bCs/>
        </w:rPr>
        <w:t xml:space="preserve">Supplemental Table </w:t>
      </w:r>
      <w:r>
        <w:rPr>
          <w:bCs/>
        </w:rPr>
        <w:t>vii</w:t>
      </w:r>
      <w:r w:rsidR="0056632E">
        <w:rPr>
          <w:bCs/>
        </w:rPr>
        <w:t>i</w:t>
      </w:r>
      <w:r w:rsidRPr="00EA6A61">
        <w:rPr>
          <w:bCs/>
        </w:rPr>
        <w:t>.</w:t>
      </w:r>
      <w:r w:rsidRPr="00EA6A61">
        <w:t xml:space="preserve"> </w:t>
      </w:r>
      <w:r>
        <w:t xml:space="preserve">Power at the central frequency of periodic peaks identified by spec_param </w:t>
      </w:r>
      <w:r w:rsidRPr="00F803B0">
        <w:rPr>
          <w:u w:val="single"/>
        </w:rPr>
        <w:t>in people with stroke</w:t>
      </w:r>
      <w:r>
        <w:t xml:space="preserve"> as a function of scalp region, hemisphere (ipsilesional or contralesional), and frequency band controlling for age, sex,</w:t>
      </w:r>
      <w:r w:rsidR="00F803B0">
        <w:t xml:space="preserve"> lesion volume,</w:t>
      </w:r>
      <w:r>
        <w:t xml:space="preserve"> and time since stroke.</w:t>
      </w:r>
      <w:bookmarkEnd w:id="7"/>
      <w:r>
        <w:t xml:space="preserve"> </w:t>
      </w:r>
      <w:r w:rsidRPr="00EA6A61">
        <w:t xml:space="preserve"> </w:t>
      </w:r>
    </w:p>
    <w:p w14:paraId="70E1DFD6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Linear mixed model fit by maximum likelihood . t-tests use Satterthwaite's method [</w:t>
      </w:r>
    </w:p>
    <w:p w14:paraId="24551120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lmerModLmerTest]</w:t>
      </w:r>
    </w:p>
    <w:p w14:paraId="6E7EC02E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Formula: log(PW + 1) ~ sex + age + days_to_enrollment + lesion_volume +  </w:t>
      </w:r>
    </w:p>
    <w:p w14:paraId="0F9F9076" w14:textId="5FFAEA9B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    band * contra * channel_region + (1 + contra | subID) + (1 |Channels)</w:t>
      </w:r>
    </w:p>
    <w:p w14:paraId="7775BA22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   Data: PEAK_BAND %&gt;% filter(band != "delta")</w:t>
      </w:r>
    </w:p>
    <w:p w14:paraId="7A729E30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Control: lmerControl(optimizer = "bobyqa", optCtrl = list(maxfun = 5e+05))</w:t>
      </w:r>
    </w:p>
    <w:p w14:paraId="1A2B90C0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45CCC3A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     AIC      BIC   logLik deviance df.resid </w:t>
      </w:r>
    </w:p>
    <w:p w14:paraId="47138292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 -2477.9  -2303.6   1272.0  -2543.9     1420 </w:t>
      </w:r>
    </w:p>
    <w:p w14:paraId="5284E90A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FED01D8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Scaled residuals: </w:t>
      </w:r>
    </w:p>
    <w:p w14:paraId="526C93CF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    Min      1Q  Median      3Q     Max </w:t>
      </w:r>
    </w:p>
    <w:p w14:paraId="2A6F4BF6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-3.4435 -0.6463  0.0123  0.6625  3.6539 </w:t>
      </w:r>
    </w:p>
    <w:p w14:paraId="0AC1D517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9189A16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6C705C">
        <w:rPr>
          <w:rFonts w:ascii="Courier New" w:hAnsi="Courier New" w:cs="Courier New"/>
          <w:b/>
          <w:bCs/>
          <w:sz w:val="24"/>
          <w:szCs w:val="24"/>
        </w:rPr>
        <w:t>Random effects:</w:t>
      </w:r>
    </w:p>
    <w:p w14:paraId="4FDC29D0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 Groups   Name        Variance  Std.Dev. Corr </w:t>
      </w:r>
    </w:p>
    <w:p w14:paraId="4C3CF903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 subID    (Intercept) 0.0090781 0.09528       </w:t>
      </w:r>
    </w:p>
    <w:p w14:paraId="5A29C9DF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          contra.L    0.0012258 0.03501  -0.07</w:t>
      </w:r>
    </w:p>
    <w:p w14:paraId="10324B6D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 Channels (Intercept) 0.0002534 0.01592       </w:t>
      </w:r>
    </w:p>
    <w:p w14:paraId="74845F26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 Residual             0.0084270 0.09180       </w:t>
      </w:r>
    </w:p>
    <w:p w14:paraId="15432ABF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Number of obs: 1453, groups:  subID, 60; Channels, 20</w:t>
      </w:r>
    </w:p>
    <w:p w14:paraId="4CCB9144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890BA2A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6C705C">
        <w:rPr>
          <w:rFonts w:ascii="Courier New" w:hAnsi="Courier New" w:cs="Courier New"/>
          <w:b/>
          <w:bCs/>
          <w:sz w:val="24"/>
          <w:szCs w:val="24"/>
        </w:rPr>
        <w:t>Fixed effects:</w:t>
      </w:r>
    </w:p>
    <w:p w14:paraId="2342BCA5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                                   Estimate Std. Error         df t value Pr(&gt;|t|)    </w:t>
      </w:r>
    </w:p>
    <w:p w14:paraId="524BC22F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(Intercept)                       3.904e-01  5.674e-02  5.910e+01   6.881 4.26e-09 ***</w:t>
      </w:r>
    </w:p>
    <w:p w14:paraId="3F65606A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sex.L                             1.609e-02  1.946e-02  5.870e+01   0.827 0.411758    </w:t>
      </w:r>
    </w:p>
    <w:p w14:paraId="2F308618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age                              -1.192e-03  9.168e-04  5.847e+01  -1.301 0.198525    </w:t>
      </w:r>
    </w:p>
    <w:p w14:paraId="73951A69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days_to_enrollment                1.016e-05  2.072e-05  5.949e+01   0.490 0.625622    </w:t>
      </w:r>
    </w:p>
    <w:p w14:paraId="3A232A3A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lesion_volume                    -1.097e-03  5.241e-04  5.840e+01  -2.094 0.040602 *  </w:t>
      </w:r>
    </w:p>
    <w:p w14:paraId="7217C51D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band.L                           -6.043e-02  8.423e-03  1.387e+03  -7.175 1.18e-12 ***</w:t>
      </w:r>
    </w:p>
    <w:p w14:paraId="14F1E5C5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band.Q                           -7.855e-02  5.659e-03  1.376e+03 -13.880  &lt; 2e-16 ***</w:t>
      </w:r>
    </w:p>
    <w:p w14:paraId="1F087057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contra.L                          1.220e-02  7.213e-03  1.248e+02   1.691 0.093333 .  </w:t>
      </w:r>
    </w:p>
    <w:p w14:paraId="21CA6ECF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channel_region.L                  3.040e-02  1.193e-02  2.771e+01   2.548 0.016677 *  </w:t>
      </w:r>
    </w:p>
    <w:p w14:paraId="6E09AD53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channel_region.Q                 -5.495e-02  1.114e-02  2.840e+01  -4.932 3.23e-05 ***</w:t>
      </w:r>
    </w:p>
    <w:p w14:paraId="044B36DA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channel_region.C                  8.608e-04  1.019e-02  2.822e+01   0.085 0.933255    </w:t>
      </w:r>
    </w:p>
    <w:p w14:paraId="5483F9AC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L:contra.L                  -1.263e-02  1.149e-02  1.305e+03  -1.099 0.271889    </w:t>
      </w:r>
    </w:p>
    <w:p w14:paraId="660E2954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Q:contra.L                  -3.897e-03  7.818e-03  1.360e+03  -0.498 0.618265    </w:t>
      </w:r>
    </w:p>
    <w:p w14:paraId="4854604B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L:channel_region.L           2.151e-02  1.617e-02  1.350e+03   1.330 0.183713    </w:t>
      </w:r>
    </w:p>
    <w:p w14:paraId="67FF02D9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band.Q:channel_region.L          -4.398e-02  1.130e-02  1.344e+03  -3.891 0.000105 ***</w:t>
      </w:r>
    </w:p>
    <w:p w14:paraId="3D1D245C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L:channel_region.Q           2.774e-02  1.534e-02  1.355e+03   1.808 0.070851 .  </w:t>
      </w:r>
    </w:p>
    <w:p w14:paraId="2208BBFC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Q:channel_region.Q          -1.342e-02  1.060e-02  1.348e+03  -1.265 0.206079    </w:t>
      </w:r>
    </w:p>
    <w:p w14:paraId="44206EDD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L:channel_region.C           9.597e-04  1.405e-02  1.345e+03   0.068 0.945550    </w:t>
      </w:r>
    </w:p>
    <w:p w14:paraId="2B49F698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Q:channel_region.C          -5.135e-03  9.657e-03  1.338e+03  -0.532 0.594999    </w:t>
      </w:r>
    </w:p>
    <w:p w14:paraId="4F85E4AF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contra.L:channel_region.L         2.264e-02  1.144e-02  1.366e+03   1.979 0.048058 *  </w:t>
      </w:r>
    </w:p>
    <w:p w14:paraId="5EA2E1A4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contra.L:channel_region.Q        -8.830e-03  1.079e-02  1.367e+03  -0.818 0.413297    </w:t>
      </w:r>
    </w:p>
    <w:p w14:paraId="29B74924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contra.L:channel_region.C         1.263e-02  9.887e-03  1.344e+03   1.278 0.201615    </w:t>
      </w:r>
    </w:p>
    <w:p w14:paraId="777DA784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L:contra.L:channel_region.L -5.514e-02  2.289e-02  1.359e+03  -2.409 0.016135 *  </w:t>
      </w:r>
    </w:p>
    <w:p w14:paraId="2A90710F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Q:contra.L:channel_region.L  7.460e-03  1.597e-02  1.342e+03   0.467 0.640444    </w:t>
      </w:r>
    </w:p>
    <w:p w14:paraId="024E1AE7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L:contra.L:channel_region.Q -3.756e-03  2.173e-02  1.367e+03  -0.173 0.862773    </w:t>
      </w:r>
    </w:p>
    <w:p w14:paraId="096ACA37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Q:contra.L:channel_region.Q  2.388e-02  1.497e-02  1.348e+03   1.595 0.110904    </w:t>
      </w:r>
    </w:p>
    <w:p w14:paraId="60DC5F98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L:contra.L:channel_region.C -1.136e-02  1.994e-02  1.346e+03  -0.570 0.569104    </w:t>
      </w:r>
    </w:p>
    <w:p w14:paraId="014C4339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.Q:contra.L:channel_region.C  1.304e-02  1.366e-02  1.335e+03   0.954 0.340026    </w:t>
      </w:r>
    </w:p>
    <w:p w14:paraId="65BB934F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---</w:t>
      </w:r>
    </w:p>
    <w:p w14:paraId="680F20FA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7A864E8E" w14:textId="77777777" w:rsid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F3F441E" w14:textId="05006098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6C705C">
        <w:rPr>
          <w:rFonts w:ascii="Courier New" w:hAnsi="Courier New" w:cs="Courier New"/>
          <w:b/>
          <w:bCs/>
          <w:sz w:val="24"/>
          <w:szCs w:val="24"/>
        </w:rPr>
        <w:t>Type III Analysis of Variance Table with Satterthwaite's method</w:t>
      </w:r>
    </w:p>
    <w:p w14:paraId="0924FBE2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                           Sum Sq Mean Sq NumDF   DenDF  F value    Pr(&gt;F)    </w:t>
      </w:r>
    </w:p>
    <w:p w14:paraId="6ADFBD6E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sex                        0.0058 0.00576     1   58.70   0.6834  0.411758    </w:t>
      </w:r>
    </w:p>
    <w:p w14:paraId="247304DF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age                        0.0143 0.01425     1   58.47   1.6914  0.198525    </w:t>
      </w:r>
    </w:p>
    <w:p w14:paraId="6B8EA5AB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days_to_enrollment         0.0020 0.00203     1   59.49   0.2405  0.625622    </w:t>
      </w:r>
    </w:p>
    <w:p w14:paraId="5A7675F9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lesion_volume              0.0370 0.03695     1   58.40   4.3852  0.040602 *  </w:t>
      </w:r>
    </w:p>
    <w:p w14:paraId="0D98BE2E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band                       3.6879 1.84396     2 1376.62 218.8146 &lt; 2.2e-16 ***</w:t>
      </w:r>
    </w:p>
    <w:p w14:paraId="37C4B3B1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contra                     0.0241 0.02410     1  124.83   2.8595  0.093333 .  </w:t>
      </w:r>
    </w:p>
    <w:p w14:paraId="102E63FF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channel_region             0.4577 0.15255     3   27.68  18.1030  1.06e-06 ***</w:t>
      </w:r>
    </w:p>
    <w:p w14:paraId="5EBEE72E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:contra                0.0219 0.01096     2 1328.26   1.3010  0.272604    </w:t>
      </w:r>
    </w:p>
    <w:p w14:paraId="5CB7BCBB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:channel_region        0.1499 0.02498     6 1345.67   2.9640  0.007044 ** </w:t>
      </w:r>
    </w:p>
    <w:p w14:paraId="0FD036CA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contra:channel_region      0.0879 0.02931     3 1364.19   3.4784  0.015459 *  </w:t>
      </w:r>
    </w:p>
    <w:p w14:paraId="41D2A997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 xml:space="preserve">band:contra:channel_region 0.0991 0.01651     6 1350.13   1.9594  0.068446 .  </w:t>
      </w:r>
    </w:p>
    <w:p w14:paraId="49C0E743" w14:textId="77777777" w:rsidR="006C705C" w:rsidRPr="006C705C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---</w:t>
      </w:r>
    </w:p>
    <w:p w14:paraId="51870DC4" w14:textId="0E6CF7FE" w:rsidR="00EA3636" w:rsidRDefault="006C705C" w:rsidP="006C705C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C705C">
        <w:rPr>
          <w:rFonts w:ascii="Courier New" w:hAnsi="Courier New" w:cs="Courier New"/>
          <w:sz w:val="24"/>
          <w:szCs w:val="24"/>
        </w:rPr>
        <w:t>Signif. codes:  0 ‘***’ 0.001 ‘**’ 0.01 ‘*’ 0.05 ‘.’ 0.1 ‘ ’ 1</w:t>
      </w:r>
    </w:p>
    <w:p w14:paraId="057275D6" w14:textId="77777777" w:rsidR="00EA3636" w:rsidRDefault="00EA3636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131F4CD1" w14:textId="5D0CD1C4" w:rsidR="00EA3636" w:rsidRPr="00EA6A61" w:rsidRDefault="00EA3636" w:rsidP="00EA3636">
      <w:pPr>
        <w:pStyle w:val="Heading1"/>
      </w:pPr>
      <w:bookmarkStart w:id="8" w:name="_Toc200455956"/>
      <w:r w:rsidRPr="00EA6A61">
        <w:rPr>
          <w:bCs/>
        </w:rPr>
        <w:t xml:space="preserve">Supplemental Table </w:t>
      </w:r>
      <w:r w:rsidR="0056632E">
        <w:rPr>
          <w:bCs/>
        </w:rPr>
        <w:t>ix</w:t>
      </w:r>
      <w:r w:rsidRPr="00EA6A61">
        <w:rPr>
          <w:bCs/>
        </w:rPr>
        <w:t>.</w:t>
      </w:r>
      <w:r w:rsidRPr="00EA6A61">
        <w:t xml:space="preserve"> </w:t>
      </w:r>
      <w:r>
        <w:t>Associations between the Box and Block Test (BBT) and the exponent of the power spectrum in people with stroke as a function of scalp region, hemisphere (ipsilesional or contralesional), and frequency band controlling for age, sex, and time since stroke.</w:t>
      </w:r>
      <w:bookmarkEnd w:id="8"/>
      <w:r>
        <w:t xml:space="preserve"> </w:t>
      </w:r>
      <w:r w:rsidRPr="00EA6A61">
        <w:t xml:space="preserve"> </w:t>
      </w:r>
    </w:p>
    <w:p w14:paraId="49D71992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>Linear mixed model fit by maximum likelihood . t-tests use Satterthwaite's method ['lmerModLmerTest']</w:t>
      </w:r>
    </w:p>
    <w:p w14:paraId="5BFCE4DB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Formula: Imp_Exp ~ sex + days_to_enrollment.c + lesion_volume.c + bbt_affected.c *  </w:t>
      </w:r>
    </w:p>
    <w:p w14:paraId="0FE49834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    age.c * channel_region * contra + (1 + contra | subID) +      (1 | Channels)</w:t>
      </w:r>
    </w:p>
    <w:p w14:paraId="4FAFB2EB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   Data: STROKE</w:t>
      </w:r>
    </w:p>
    <w:p w14:paraId="226FCBC5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>Control: lmerControl(optimizer = "bobyqa", optCtrl = list(maxfun = 5e+05))</w:t>
      </w:r>
    </w:p>
    <w:p w14:paraId="35E91BB5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AD8D21C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     AIC      BIC   logLik deviance df.resid </w:t>
      </w:r>
    </w:p>
    <w:p w14:paraId="7B015077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   -71.2    113.1     75.6   -151.2      700 </w:t>
      </w:r>
    </w:p>
    <w:p w14:paraId="7C78CC54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143B052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Scaled residuals: </w:t>
      </w:r>
    </w:p>
    <w:p w14:paraId="5CD012BA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    Min      1Q  Median      3Q     Max </w:t>
      </w:r>
    </w:p>
    <w:p w14:paraId="356B5AB7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-4.5725 -0.5346 -0.0850  0.5249  5.0718 </w:t>
      </w:r>
    </w:p>
    <w:p w14:paraId="7283DC98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7B2A350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EA3636">
        <w:rPr>
          <w:rFonts w:ascii="Courier New" w:hAnsi="Courier New" w:cs="Courier New"/>
          <w:b/>
          <w:bCs/>
          <w:sz w:val="20"/>
          <w:szCs w:val="20"/>
        </w:rPr>
        <w:t>Random effects:</w:t>
      </w:r>
    </w:p>
    <w:p w14:paraId="2B3003B6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 Groups   Name        Variance Std.Dev. Corr</w:t>
      </w:r>
    </w:p>
    <w:p w14:paraId="6C0B3A2D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 subID    (Intercept) 0.089217 0.29869      </w:t>
      </w:r>
    </w:p>
    <w:p w14:paraId="05C3C11E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          contra.L    0.002255 0.04749  0.17</w:t>
      </w:r>
    </w:p>
    <w:p w14:paraId="41D45D9C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 Channels (Intercept) 0.004423 0.06650      </w:t>
      </w:r>
    </w:p>
    <w:p w14:paraId="0B180EFA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 Residual             0.036739 0.19167      </w:t>
      </w:r>
    </w:p>
    <w:p w14:paraId="3503567A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>Number of obs: 740, groups:  subID, 37; Channels, 20</w:t>
      </w:r>
    </w:p>
    <w:p w14:paraId="5C194F00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1F8942E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EA3636">
        <w:rPr>
          <w:rFonts w:ascii="Courier New" w:hAnsi="Courier New" w:cs="Courier New"/>
          <w:b/>
          <w:bCs/>
          <w:sz w:val="20"/>
          <w:szCs w:val="20"/>
        </w:rPr>
        <w:t>Fixed effects:</w:t>
      </w:r>
    </w:p>
    <w:p w14:paraId="4859991A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                                                 Estimate Std. Error         df t value Pr(&gt;|t|)    </w:t>
      </w:r>
    </w:p>
    <w:p w14:paraId="305365F8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>(Intercept)                                     1.151e+00  5.764e-02  4.367e+01  19.970  &lt; 2e-16 ***</w:t>
      </w:r>
    </w:p>
    <w:p w14:paraId="0A7BA7AD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sex.L                                           1.127e-01  7.887e-02  3.699e+01   1.430 0.161246    </w:t>
      </w:r>
    </w:p>
    <w:p w14:paraId="44DC3D63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days_to_enrollment.c                           -8.397e-05  8.297e-05  3.698e+01  -1.012 0.318090    </w:t>
      </w:r>
    </w:p>
    <w:p w14:paraId="502BD8E1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lesion_volume.c                                -1.093e-03  2.220e-03  3.698e+01  -0.492 0.625316    </w:t>
      </w:r>
    </w:p>
    <w:p w14:paraId="3D2C0861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                                  1.112e-02  3.953e-03  3.745e+01   2.813 0.007781 ** </w:t>
      </w:r>
    </w:p>
    <w:p w14:paraId="5D4A4681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age.c                                          -5.568e-03  3.803e-03  3.742e+01  -1.464 0.151485    </w:t>
      </w:r>
    </w:p>
    <w:p w14:paraId="057FB7D5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channel_region.L                               -4.909e-02  4.063e-02  1.947e+01  -1.208 0.241453    </w:t>
      </w:r>
    </w:p>
    <w:p w14:paraId="0FBC0840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>channel_region.Q                                1.571e-01  3.772e-02  1.947e+01   4.164 0.000504 ***</w:t>
      </w:r>
    </w:p>
    <w:p w14:paraId="3B95369F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channel_region.C                               -5.838e-02  3.458e-02  1.947e+01  -1.688 0.107294    </w:t>
      </w:r>
    </w:p>
    <w:p w14:paraId="665D5484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contra.L                                        3.511e-02  1.426e-02  5.189e+01   2.463 0.017149 *  </w:t>
      </w:r>
    </w:p>
    <w:p w14:paraId="2580353B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age.c                            1.048e-04  2.281e-04  3.742e+01   0.460 0.648477    </w:t>
      </w:r>
    </w:p>
    <w:p w14:paraId="4286D3C7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channel_region.L                 7.540e-04  1.194e-03  6.476e+02   0.631 0.528074    </w:t>
      </w:r>
    </w:p>
    <w:p w14:paraId="49774DBD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channel_region.Q                 1.917e-03  1.109e-03  6.476e+02   1.729 0.084293 .  </w:t>
      </w:r>
    </w:p>
    <w:p w14:paraId="00EE1A57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channel_region.C                -2.736e-04  1.016e-03  6.476e+02  -0.269 0.787839    </w:t>
      </w:r>
    </w:p>
    <w:p w14:paraId="49752471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>age.c:channel_region.L                          4.769e-03  1.259e-03  6.476e+02   3.788 0.000166 ***</w:t>
      </w:r>
    </w:p>
    <w:p w14:paraId="2E03DCAB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age.c:channel_region.Q                          4.591e-04  1.169e-03  6.476e+02   0.393 0.694648    </w:t>
      </w:r>
    </w:p>
    <w:p w14:paraId="6535545A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age.c:channel_region.C                         -1.338e-03  1.071e-03  6.476e+02  -1.249 0.212294    </w:t>
      </w:r>
    </w:p>
    <w:p w14:paraId="49F1DE6E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contra.L                        -2.050e-04  9.973e-04  5.437e+01  -0.206 0.837879    </w:t>
      </w:r>
    </w:p>
    <w:p w14:paraId="5EEF04B7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age.c:contra.L                                  7.005e-04  1.012e-03  5.195e+01   0.692 0.492083    </w:t>
      </w:r>
    </w:p>
    <w:p w14:paraId="1294C9C2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channel_region.L:contra.L                       4.811e-02  2.534e-02  6.541e+02   1.898 0.058111 .  </w:t>
      </w:r>
    </w:p>
    <w:p w14:paraId="710CD2D1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channel_region.Q:contra.L                      -3.217e-02  2.353e-02  6.541e+02  -1.367 0.172070    </w:t>
      </w:r>
    </w:p>
    <w:p w14:paraId="140096BC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channel_region.C:contra.L                       2.193e-03  2.157e-02  6.541e+02   0.102 0.919054    </w:t>
      </w:r>
    </w:p>
    <w:p w14:paraId="75A3790B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age.c:channel_region.L          -1.030e-04  7.534e-05  6.476e+02  -1.367 0.172105    </w:t>
      </w:r>
    </w:p>
    <w:p w14:paraId="1B679788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age.c:channel_region.Q           1.712e-04  6.995e-05  6.476e+02   2.448 0.014643 *  </w:t>
      </w:r>
    </w:p>
    <w:p w14:paraId="702CEBAF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age.c:channel_region.C          -3.301e-05  6.411e-05  6.476e+02  -0.515 0.606771    </w:t>
      </w:r>
    </w:p>
    <w:p w14:paraId="065A8A05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age.c:contra.L                  -6.271e-05  6.242e-05  5.388e+01  -1.005 0.319518    </w:t>
      </w:r>
    </w:p>
    <w:p w14:paraId="5A6D9597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channel_region.L:contra.L        1.188e-03  1.781e-03  6.670e+02   0.667 0.505007    </w:t>
      </w:r>
    </w:p>
    <w:p w14:paraId="3910AF67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channel_region.Q:contra.L       -2.915e-03  1.653e-03  6.670e+02  -1.763 0.078344 .  </w:t>
      </w:r>
    </w:p>
    <w:p w14:paraId="5025CB53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channel_region.C:contra.L       -1.447e-03  1.515e-03  6.670e+02  -0.955 0.340042    </w:t>
      </w:r>
    </w:p>
    <w:p w14:paraId="54F5FEE0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age.c:channel_region.L:contra.L                 1.425e-03  1.800e-03  6.546e+02   0.792 0.428743    </w:t>
      </w:r>
    </w:p>
    <w:p w14:paraId="7C3FBB67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age.c:channel_region.Q:contra.L                 2.666e-03  1.671e-03  6.546e+02   1.595 0.111173    </w:t>
      </w:r>
    </w:p>
    <w:p w14:paraId="34054B11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age.c:channel_region.C:contra.L                -7.339e-04  1.532e-03  6.546e+02  -0.479 0.632034    </w:t>
      </w:r>
    </w:p>
    <w:p w14:paraId="4A1D8D56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age.c:channel_region.L:contra.L -1.206e-06  1.113e-04  6.663e+02  -0.011 0.991361    </w:t>
      </w:r>
    </w:p>
    <w:p w14:paraId="6AC404FD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age.c:channel_region.Q:contra.L -1.323e-04  1.034e-04  6.663e+02  -1.280 0.201148    </w:t>
      </w:r>
    </w:p>
    <w:p w14:paraId="7D005B90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age.c:channel_region.C:contra.L -6.657e-06  9.475e-05  6.663e+02  -0.070 0.944008    </w:t>
      </w:r>
    </w:p>
    <w:p w14:paraId="11C5949B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>---</w:t>
      </w:r>
    </w:p>
    <w:p w14:paraId="63E2CA5C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>Signif. codes:  0 ‘***’ 0.001 ‘**’ 0.01 ‘*’ 0.05 ‘.’ 0.1 ‘ ’ 1</w:t>
      </w:r>
    </w:p>
    <w:p w14:paraId="32B73E3A" w14:textId="77777777" w:rsid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DF9F0C8" w14:textId="77777777" w:rsid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2F17F09" w14:textId="3ADAFBC8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EA3636">
        <w:rPr>
          <w:rFonts w:ascii="Courier New" w:hAnsi="Courier New" w:cs="Courier New"/>
          <w:b/>
          <w:bCs/>
          <w:sz w:val="20"/>
          <w:szCs w:val="20"/>
        </w:rPr>
        <w:t>Type III Analysis of Variance Table with Satterthwaite's method</w:t>
      </w:r>
    </w:p>
    <w:p w14:paraId="55A343D3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                                            Sum Sq Mean Sq NumDF  DenDF F value    Pr(&gt;F)    </w:t>
      </w:r>
    </w:p>
    <w:p w14:paraId="736DE165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sex                                        0.07508 0.07508     1  36.99  2.0435 0.1612460    </w:t>
      </w:r>
    </w:p>
    <w:p w14:paraId="596CE789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days_to_enrollment.c                       0.03763 0.03763     1  36.98  1.0243 0.3180900    </w:t>
      </w:r>
    </w:p>
    <w:p w14:paraId="41FB58BF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lesion_volume.c                            0.00891 0.00891     1  36.98  0.2425 0.6253160    </w:t>
      </w:r>
    </w:p>
    <w:p w14:paraId="62887964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                             0.29062 0.29062     1  37.45  7.9106 0.0077811 ** </w:t>
      </w:r>
    </w:p>
    <w:p w14:paraId="28A5E1A6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age.c                                      0.07877 0.07877     1  37.42  2.1440 0.1514846    </w:t>
      </w:r>
    </w:p>
    <w:p w14:paraId="7ECE5B7E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>channel_region                             1.35954 0.45318     3  19.47 12.3352 9.534e-05 ***</w:t>
      </w:r>
    </w:p>
    <w:p w14:paraId="4D98E7D6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contra                                     0.22280 0.22280     1  51.89  6.0646 0.0171489 *  </w:t>
      </w:r>
    </w:p>
    <w:p w14:paraId="7E02C857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age.c                       0.00776 0.00776     1  37.42  0.2112 0.6484766    </w:t>
      </w:r>
    </w:p>
    <w:p w14:paraId="4BCCBC5F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channel_region              0.13432 0.04477     3 647.59  1.2187 0.3020013    </w:t>
      </w:r>
    </w:p>
    <w:p w14:paraId="086371A4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>age.c:channel_region                       0.66354 0.22118     3 647.59  6.0204 0.0004774 ***</w:t>
      </w:r>
    </w:p>
    <w:p w14:paraId="6A0B4DFC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contra                      0.00155 0.00155     1  54.37  0.0423 0.8378793    </w:t>
      </w:r>
    </w:p>
    <w:p w14:paraId="4EBB993C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age.c:contra                               0.01759 0.01759     1  51.95  0.4787 0.4920830    </w:t>
      </w:r>
    </w:p>
    <w:p w14:paraId="0DF260BA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channel_region:contra                      0.34871 0.11624     3 654.06  3.1639 0.0240820 *  </w:t>
      </w:r>
    </w:p>
    <w:p w14:paraId="26756F74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age.c:channel_region        0.53321 0.17774     3 647.59  4.8378 0.0024490 ** </w:t>
      </w:r>
    </w:p>
    <w:p w14:paraId="02416B3E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age.c:contra                0.03709 0.03709     1  53.88  1.0095 0.3195178    </w:t>
      </w:r>
    </w:p>
    <w:p w14:paraId="22BBE28C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channel_region:contra       0.20883 0.06961     3 667.02  1.8947 0.1291390    </w:t>
      </w:r>
    </w:p>
    <w:p w14:paraId="1CEED11B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age.c:channel_region:contra                0.13019 0.04340     3 654.63  1.1812 0.3160275    </w:t>
      </w:r>
    </w:p>
    <w:p w14:paraId="10D8C4CA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 xml:space="preserve">bbt_affected.c:age.c:channel_region:contra 0.07590 0.02530     3 666.30  0.6886 0.5591791    </w:t>
      </w:r>
    </w:p>
    <w:p w14:paraId="670233E6" w14:textId="77777777" w:rsidR="00EA3636" w:rsidRPr="00EA3636" w:rsidRDefault="00EA3636" w:rsidP="00EA363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>---</w:t>
      </w:r>
    </w:p>
    <w:p w14:paraId="56C63F08" w14:textId="5A8DF970" w:rsidR="006C705C" w:rsidRPr="00EA3636" w:rsidRDefault="00EA3636" w:rsidP="00EA3636">
      <w:pPr>
        <w:spacing w:after="0" w:line="240" w:lineRule="auto"/>
        <w:rPr>
          <w:sz w:val="20"/>
          <w:szCs w:val="20"/>
        </w:rPr>
      </w:pPr>
      <w:r w:rsidRPr="00EA3636">
        <w:rPr>
          <w:rFonts w:ascii="Courier New" w:hAnsi="Courier New" w:cs="Courier New"/>
          <w:sz w:val="20"/>
          <w:szCs w:val="20"/>
        </w:rPr>
        <w:t>Signif. codes:  0 ‘***’ 0.001 ‘**’ 0.01 ‘*’ 0.05 ‘.’ 0.1 ‘ ’ 1</w:t>
      </w:r>
    </w:p>
    <w:sectPr w:rsidR="006C705C" w:rsidRPr="00EA3636" w:rsidSect="00EA6A61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0C7E1" w14:textId="77777777" w:rsidR="00AB51D2" w:rsidRDefault="00AB51D2" w:rsidP="003444BB">
      <w:pPr>
        <w:spacing w:after="0" w:line="240" w:lineRule="auto"/>
      </w:pPr>
      <w:r>
        <w:separator/>
      </w:r>
    </w:p>
  </w:endnote>
  <w:endnote w:type="continuationSeparator" w:id="0">
    <w:p w14:paraId="6EACD8B3" w14:textId="77777777" w:rsidR="00AB51D2" w:rsidRDefault="00AB51D2" w:rsidP="00344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117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99F522" w14:textId="319D3DB5" w:rsidR="003444BB" w:rsidRDefault="003444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46C401" w14:textId="77777777" w:rsidR="003444BB" w:rsidRDefault="003444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A1338" w14:textId="77777777" w:rsidR="00AB51D2" w:rsidRDefault="00AB51D2" w:rsidP="003444BB">
      <w:pPr>
        <w:spacing w:after="0" w:line="240" w:lineRule="auto"/>
      </w:pPr>
      <w:r>
        <w:separator/>
      </w:r>
    </w:p>
  </w:footnote>
  <w:footnote w:type="continuationSeparator" w:id="0">
    <w:p w14:paraId="30120E69" w14:textId="77777777" w:rsidR="00AB51D2" w:rsidRDefault="00AB51D2" w:rsidP="003444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64D45"/>
    <w:multiLevelType w:val="hybridMultilevel"/>
    <w:tmpl w:val="30E87CC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2359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43D"/>
    <w:rsid w:val="00010354"/>
    <w:rsid w:val="000517A1"/>
    <w:rsid w:val="0008598E"/>
    <w:rsid w:val="00104C7A"/>
    <w:rsid w:val="00110ECA"/>
    <w:rsid w:val="00151D37"/>
    <w:rsid w:val="00257E5C"/>
    <w:rsid w:val="0026743D"/>
    <w:rsid w:val="002906C0"/>
    <w:rsid w:val="003444BB"/>
    <w:rsid w:val="0046394C"/>
    <w:rsid w:val="004779CE"/>
    <w:rsid w:val="004A19DF"/>
    <w:rsid w:val="004A70E2"/>
    <w:rsid w:val="004C02CB"/>
    <w:rsid w:val="0056632E"/>
    <w:rsid w:val="00570085"/>
    <w:rsid w:val="005D2E9D"/>
    <w:rsid w:val="0060342E"/>
    <w:rsid w:val="006C705C"/>
    <w:rsid w:val="008B19E0"/>
    <w:rsid w:val="009E0574"/>
    <w:rsid w:val="009E1866"/>
    <w:rsid w:val="00A05EE6"/>
    <w:rsid w:val="00AB51D2"/>
    <w:rsid w:val="00B0787B"/>
    <w:rsid w:val="00B72917"/>
    <w:rsid w:val="00B85E4B"/>
    <w:rsid w:val="00C14AD6"/>
    <w:rsid w:val="00C56908"/>
    <w:rsid w:val="00C857D7"/>
    <w:rsid w:val="00D04D16"/>
    <w:rsid w:val="00D964D8"/>
    <w:rsid w:val="00DD2548"/>
    <w:rsid w:val="00E55345"/>
    <w:rsid w:val="00E63DFF"/>
    <w:rsid w:val="00EA3636"/>
    <w:rsid w:val="00EA6A61"/>
    <w:rsid w:val="00ED773F"/>
    <w:rsid w:val="00EF24BA"/>
    <w:rsid w:val="00F0005A"/>
    <w:rsid w:val="00F8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D5526"/>
  <w15:chartTrackingRefBased/>
  <w15:docId w15:val="{1DAAED3D-458A-4966-861E-2CE61324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44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000000" w:themeColor="text1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4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4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4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4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4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4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4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basedOn w:val="TableNormal"/>
    <w:uiPriority w:val="99"/>
    <w:rsid w:val="00DD2548"/>
    <w:pPr>
      <w:spacing w:after="0" w:line="240" w:lineRule="auto"/>
    </w:pPr>
    <w:tblPr>
      <w:tblStyleRowBandSize w:val="1"/>
    </w:tblPr>
    <w:tblStylePr w:type="firstRow">
      <w:pPr>
        <w:jc w:val="center"/>
      </w:pPr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Horz">
      <w:pPr>
        <w:jc w:val="right"/>
      </w:pPr>
      <w:tblPr/>
      <w:tcPr>
        <w:shd w:val="clear" w:color="auto" w:fill="F2F2F2" w:themeFill="background1" w:themeFillShade="F2"/>
      </w:tcPr>
    </w:tblStylePr>
    <w:tblStylePr w:type="band2Horz">
      <w:pPr>
        <w:jc w:val="right"/>
      </w:pPr>
      <w:tblPr/>
      <w:tcPr>
        <w:vAlign w:val="center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444BB"/>
    <w:rPr>
      <w:rFonts w:asciiTheme="majorHAnsi" w:eastAsiaTheme="majorEastAsia" w:hAnsiTheme="majorHAnsi" w:cstheme="majorBidi"/>
      <w:b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7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4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7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4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7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4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7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4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4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4BB"/>
  </w:style>
  <w:style w:type="paragraph" w:styleId="Footer">
    <w:name w:val="footer"/>
    <w:basedOn w:val="Normal"/>
    <w:link w:val="FooterChar"/>
    <w:uiPriority w:val="99"/>
    <w:unhideWhenUsed/>
    <w:rsid w:val="00344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4BB"/>
  </w:style>
  <w:style w:type="paragraph" w:styleId="TOCHeading">
    <w:name w:val="TOC Heading"/>
    <w:basedOn w:val="Heading1"/>
    <w:next w:val="Normal"/>
    <w:uiPriority w:val="39"/>
    <w:unhideWhenUsed/>
    <w:qFormat/>
    <w:rsid w:val="00151D37"/>
    <w:pPr>
      <w:spacing w:before="240" w:after="0"/>
      <w:outlineLvl w:val="9"/>
    </w:pPr>
    <w:rPr>
      <w:b w:val="0"/>
      <w:color w:val="0F4761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51D3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51D3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1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33108-5094-4994-A1F9-B401A972A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25</Words>
  <Characters>38337</Characters>
  <Application>Microsoft Office Word</Application>
  <DocSecurity>0</DocSecurity>
  <Lines>31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Lohse</dc:creator>
  <cp:keywords/>
  <dc:description/>
  <cp:lastModifiedBy>Asher Albertson</cp:lastModifiedBy>
  <cp:revision>2</cp:revision>
  <dcterms:created xsi:type="dcterms:W3CDTF">2025-09-14T20:27:00Z</dcterms:created>
  <dcterms:modified xsi:type="dcterms:W3CDTF">2025-09-14T20:27:00Z</dcterms:modified>
</cp:coreProperties>
</file>